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504AA3" w14:textId="77777777" w:rsidR="0099519B" w:rsidRPr="0099519B" w:rsidRDefault="0099519B" w:rsidP="0099519B">
      <w:pPr>
        <w:spacing w:line="360" w:lineRule="auto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  <w:r w:rsidRPr="0099519B">
        <w:rPr>
          <w:rFonts w:ascii="Times New Roman" w:eastAsia="宋体" w:hAnsi="Times New Roman" w:cs="Times New Roman"/>
          <w:b/>
          <w:kern w:val="0"/>
          <w:sz w:val="24"/>
          <w:szCs w:val="24"/>
        </w:rPr>
        <w:t>Supplementary Materials</w:t>
      </w:r>
    </w:p>
    <w:p w14:paraId="7A4C29A6" w14:textId="77777777" w:rsidR="0099519B" w:rsidRPr="0099519B" w:rsidRDefault="0099519B" w:rsidP="0099519B">
      <w:pPr>
        <w:spacing w:line="360" w:lineRule="auto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  <w:r w:rsidRPr="0099519B">
        <w:rPr>
          <w:rFonts w:ascii="Times New Roman" w:eastAsia="宋体" w:hAnsi="Times New Roman" w:cs="Times New Roman"/>
          <w:b/>
          <w:kern w:val="0"/>
          <w:sz w:val="24"/>
          <w:szCs w:val="24"/>
        </w:rPr>
        <w:t>Appendix E1: Patient Recruitment</w:t>
      </w:r>
    </w:p>
    <w:p w14:paraId="56E6CEB9" w14:textId="77777777" w:rsidR="0099519B" w:rsidRPr="0099519B" w:rsidRDefault="0099519B" w:rsidP="0099519B">
      <w:pPr>
        <w:spacing w:line="360" w:lineRule="auto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  <w:r w:rsidRPr="0099519B">
        <w:rPr>
          <w:rFonts w:ascii="Times New Roman" w:eastAsia="宋体" w:hAnsi="Times New Roman" w:cs="Times New Roman"/>
          <w:sz w:val="24"/>
          <w:szCs w:val="24"/>
        </w:rPr>
        <w:t>The recruitment process met the following criteria: Inclusion criteria: (1) all patients underwent radical surgical resection; (2) the histological subtype of the patients is endometrioid adenocarcinoma; (3) no history of treatment before operation. Exclusion criteria: (1) surgical specimens were not analyzed by MMR protein immunohistochemistry; (2) poor image quality or incomplete sequence; (3) no lesions were observed on MRI or the mass less than 1 cm.</w:t>
      </w:r>
    </w:p>
    <w:p w14:paraId="6F956E23" w14:textId="77777777" w:rsidR="0099519B" w:rsidRPr="0099519B" w:rsidRDefault="0099519B" w:rsidP="0099519B">
      <w:pPr>
        <w:spacing w:line="360" w:lineRule="auto"/>
        <w:rPr>
          <w:rFonts w:ascii="Times New Roman" w:eastAsia="宋体" w:hAnsi="Times New Roman" w:cs="Times New Roman"/>
        </w:rPr>
      </w:pPr>
      <w:r w:rsidRPr="0099519B">
        <w:rPr>
          <w:rFonts w:ascii="Times New Roman" w:eastAsia="宋体" w:hAnsi="Times New Roman" w:cs="Times New Roman"/>
          <w:b/>
          <w:kern w:val="0"/>
          <w:sz w:val="24"/>
          <w:szCs w:val="24"/>
        </w:rPr>
        <w:t>Appendix E2 MR images acquisition parameters</w:t>
      </w:r>
    </w:p>
    <w:p w14:paraId="52AF3A3C" w14:textId="77777777" w:rsidR="0099519B" w:rsidRPr="0099519B" w:rsidRDefault="0099519B" w:rsidP="0099519B">
      <w:pPr>
        <w:spacing w:line="36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99519B">
        <w:rPr>
          <w:rFonts w:ascii="Times New Roman" w:eastAsia="宋体" w:hAnsi="Times New Roman" w:cs="Times New Roman"/>
          <w:kern w:val="0"/>
          <w:sz w:val="24"/>
          <w:szCs w:val="24"/>
        </w:rPr>
        <w:t xml:space="preserve">All patients from center I underwent pelvic MR examination before treatment with a 3.0T system </w:t>
      </w:r>
      <w:r w:rsidRPr="0099519B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(Discovery MR 750; GE Medical Systems, Milwaukee, Wis) </w:t>
      </w:r>
      <w:r w:rsidRPr="0099519B">
        <w:rPr>
          <w:rFonts w:ascii="Times New Roman" w:eastAsia="宋体" w:hAnsi="Times New Roman" w:cs="Times New Roman"/>
          <w:kern w:val="0"/>
          <w:sz w:val="24"/>
          <w:szCs w:val="24"/>
        </w:rPr>
        <w:t>equipped with an 8-channel phased array torso coils. The MRI protocol consisted of the following:</w:t>
      </w:r>
      <w:bookmarkStart w:id="0" w:name="OLE_LINK2"/>
      <w:r w:rsidRPr="0099519B">
        <w:rPr>
          <w:rFonts w:ascii="Times New Roman" w:eastAsia="宋体" w:hAnsi="Times New Roman" w:cs="Times New Roman"/>
          <w:kern w:val="0"/>
          <w:sz w:val="24"/>
          <w:szCs w:val="24"/>
        </w:rPr>
        <w:t xml:space="preserve"> (a) </w:t>
      </w:r>
      <w:r w:rsidRPr="0099519B">
        <w:rPr>
          <w:rFonts w:ascii="Times New Roman" w:eastAsia="宋体" w:hAnsi="Times New Roman" w:cs="Times New Roman"/>
          <w:sz w:val="24"/>
          <w:szCs w:val="24"/>
        </w:rPr>
        <w:t>fat-suppressed spin-echo T2-weighted imaging</w:t>
      </w:r>
      <w:r w:rsidRPr="0099519B">
        <w:rPr>
          <w:rFonts w:ascii="Times New Roman" w:eastAsia="宋体" w:hAnsi="Times New Roman" w:cs="Times New Roman"/>
          <w:kern w:val="0"/>
          <w:sz w:val="24"/>
          <w:szCs w:val="24"/>
        </w:rPr>
        <w:t xml:space="preserve"> (T2WI) </w:t>
      </w:r>
      <w:r w:rsidRPr="0099519B">
        <w:rPr>
          <w:rFonts w:ascii="Times New Roman" w:eastAsia="宋体" w:hAnsi="Times New Roman" w:cs="Times New Roman"/>
          <w:sz w:val="24"/>
          <w:szCs w:val="24"/>
        </w:rPr>
        <w:t xml:space="preserve">was acquired with </w:t>
      </w:r>
      <w:r w:rsidRPr="0099519B">
        <w:rPr>
          <w:rFonts w:ascii="Times New Roman" w:eastAsia="宋体" w:hAnsi="Times New Roman" w:cs="Times New Roman"/>
          <w:kern w:val="0"/>
          <w:sz w:val="24"/>
          <w:szCs w:val="24"/>
        </w:rPr>
        <w:t xml:space="preserve">TR/TE: </w:t>
      </w:r>
      <w:r w:rsidRPr="0099519B">
        <w:rPr>
          <w:rFonts w:ascii="TimesNewRomanPSMT" w:eastAsia="宋体" w:hAnsi="TimesNewRomanPSMT" w:cs="Times New Roman"/>
          <w:sz w:val="24"/>
          <w:szCs w:val="24"/>
        </w:rPr>
        <w:t xml:space="preserve">7560/120 </w:t>
      </w:r>
      <w:proofErr w:type="spellStart"/>
      <w:r w:rsidRPr="0099519B">
        <w:rPr>
          <w:rFonts w:ascii="Times New Roman" w:eastAsia="宋体" w:hAnsi="Times New Roman" w:cs="Times New Roman"/>
          <w:kern w:val="0"/>
          <w:sz w:val="24"/>
          <w:szCs w:val="24"/>
        </w:rPr>
        <w:t>ms</w:t>
      </w:r>
      <w:proofErr w:type="spellEnd"/>
      <w:r w:rsidRPr="0099519B">
        <w:rPr>
          <w:rFonts w:ascii="Times New Roman" w:eastAsia="宋体" w:hAnsi="Times New Roman" w:cs="Times New Roman"/>
          <w:kern w:val="0"/>
          <w:sz w:val="24"/>
          <w:szCs w:val="24"/>
        </w:rPr>
        <w:t>, FOV of 3</w:t>
      </w:r>
      <w:r w:rsidRPr="0099519B">
        <w:rPr>
          <w:rFonts w:ascii="Times New Roman" w:eastAsia="宋体" w:hAnsi="Times New Roman" w:cs="Times New Roman" w:hint="eastAsia"/>
          <w:kern w:val="0"/>
          <w:sz w:val="24"/>
          <w:szCs w:val="24"/>
        </w:rPr>
        <w:t>6</w:t>
      </w:r>
      <w:r w:rsidRPr="0099519B">
        <w:rPr>
          <w:rFonts w:ascii="Times New Roman" w:eastAsia="宋体" w:hAnsi="Times New Roman" w:cs="Times New Roman"/>
          <w:kern w:val="0"/>
          <w:sz w:val="24"/>
          <w:szCs w:val="24"/>
        </w:rPr>
        <w:t>0 mm×3</w:t>
      </w:r>
      <w:r w:rsidRPr="0099519B">
        <w:rPr>
          <w:rFonts w:ascii="Times New Roman" w:eastAsia="宋体" w:hAnsi="Times New Roman" w:cs="Times New Roman" w:hint="eastAsia"/>
          <w:kern w:val="0"/>
          <w:sz w:val="24"/>
          <w:szCs w:val="24"/>
        </w:rPr>
        <w:t>6</w:t>
      </w:r>
      <w:r w:rsidRPr="0099519B">
        <w:rPr>
          <w:rFonts w:ascii="Times New Roman" w:eastAsia="宋体" w:hAnsi="Times New Roman" w:cs="Times New Roman"/>
          <w:kern w:val="0"/>
          <w:sz w:val="24"/>
          <w:szCs w:val="24"/>
        </w:rPr>
        <w:t xml:space="preserve">0 mm, matrix of </w:t>
      </w:r>
      <w:r w:rsidRPr="0099519B">
        <w:rPr>
          <w:rFonts w:ascii="Times New Roman" w:eastAsia="宋体" w:hAnsi="Times New Roman" w:cs="Times New Roman" w:hint="eastAsia"/>
          <w:kern w:val="0"/>
          <w:sz w:val="24"/>
          <w:szCs w:val="24"/>
        </w:rPr>
        <w:t>400</w:t>
      </w:r>
      <w:r w:rsidRPr="0099519B">
        <w:rPr>
          <w:rFonts w:ascii="Times New Roman" w:eastAsia="宋体" w:hAnsi="Times New Roman" w:cs="Times New Roman"/>
          <w:kern w:val="0"/>
          <w:sz w:val="24"/>
          <w:szCs w:val="24"/>
        </w:rPr>
        <w:t>×</w:t>
      </w:r>
      <w:r w:rsidRPr="0099519B">
        <w:rPr>
          <w:rFonts w:ascii="Times New Roman" w:eastAsia="宋体" w:hAnsi="Times New Roman" w:cs="Times New Roman" w:hint="eastAsia"/>
          <w:kern w:val="0"/>
          <w:sz w:val="24"/>
          <w:szCs w:val="24"/>
        </w:rPr>
        <w:t>400</w:t>
      </w:r>
      <w:r w:rsidRPr="0099519B">
        <w:rPr>
          <w:rFonts w:ascii="Times New Roman" w:eastAsia="宋体" w:hAnsi="Times New Roman" w:cs="Times New Roman"/>
          <w:kern w:val="0"/>
          <w:sz w:val="24"/>
          <w:szCs w:val="24"/>
        </w:rPr>
        <w:t>, NEX of 2, slice thickness of 5 mm, and slice gap=</w:t>
      </w:r>
      <w:r w:rsidRPr="0099519B">
        <w:rPr>
          <w:rFonts w:ascii="Times New Roman" w:eastAsia="宋体" w:hAnsi="Times New Roman" w:cs="Times New Roman" w:hint="eastAsia"/>
          <w:kern w:val="0"/>
          <w:sz w:val="24"/>
          <w:szCs w:val="24"/>
        </w:rPr>
        <w:t>1</w:t>
      </w:r>
      <w:r w:rsidRPr="0099519B">
        <w:rPr>
          <w:rFonts w:ascii="Times New Roman" w:eastAsia="宋体" w:hAnsi="Times New Roman" w:cs="Times New Roman"/>
          <w:kern w:val="0"/>
          <w:sz w:val="24"/>
          <w:szCs w:val="24"/>
        </w:rPr>
        <w:t xml:space="preserve"> mm. </w:t>
      </w:r>
      <w:bookmarkEnd w:id="0"/>
      <w:r w:rsidRPr="0099519B">
        <w:rPr>
          <w:rFonts w:ascii="Times New Roman" w:eastAsia="宋体" w:hAnsi="Times New Roman" w:cs="Times New Roman"/>
          <w:kern w:val="0"/>
          <w:sz w:val="24"/>
          <w:szCs w:val="24"/>
        </w:rPr>
        <w:t xml:space="preserve">(b) </w:t>
      </w:r>
      <w:r w:rsidRPr="0099519B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Axial</w:t>
      </w:r>
      <w:r w:rsidRPr="0099519B">
        <w:rPr>
          <w:rFonts w:ascii="Times New Roman" w:eastAsia="宋体" w:hAnsi="Times New Roman" w:cs="Times New Roman"/>
          <w:kern w:val="0"/>
          <w:sz w:val="24"/>
          <w:szCs w:val="24"/>
        </w:rPr>
        <w:t xml:space="preserve"> diffusion weighted imaging (DWI) with b value of 0, 800 s/mm</w:t>
      </w:r>
      <w:r w:rsidRPr="0099519B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2</w:t>
      </w:r>
      <w:bookmarkStart w:id="1" w:name="OLE_LINK42"/>
      <w:bookmarkStart w:id="2" w:name="OLE_LINK43"/>
      <w:r w:rsidRPr="0099519B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99519B">
        <w:rPr>
          <w:rFonts w:ascii="Times New Roman" w:eastAsia="宋体" w:hAnsi="Times New Roman" w:cs="Times New Roman" w:hint="eastAsia"/>
          <w:kern w:val="0"/>
          <w:sz w:val="24"/>
          <w:szCs w:val="24"/>
        </w:rPr>
        <w:t>with</w:t>
      </w:r>
      <w:r w:rsidRPr="0099519B">
        <w:rPr>
          <w:rFonts w:ascii="Times New Roman" w:eastAsia="宋体" w:hAnsi="Times New Roman" w:cs="Times New Roman"/>
          <w:kern w:val="0"/>
          <w:sz w:val="24"/>
          <w:szCs w:val="24"/>
        </w:rPr>
        <w:t xml:space="preserve"> TR/TE: 6200/71 </w:t>
      </w:r>
      <w:proofErr w:type="spellStart"/>
      <w:r w:rsidRPr="0099519B">
        <w:rPr>
          <w:rFonts w:ascii="Times New Roman" w:eastAsia="宋体" w:hAnsi="Times New Roman" w:cs="Times New Roman"/>
          <w:kern w:val="0"/>
          <w:sz w:val="24"/>
          <w:szCs w:val="24"/>
        </w:rPr>
        <w:t>ms</w:t>
      </w:r>
      <w:proofErr w:type="spellEnd"/>
      <w:r w:rsidRPr="0099519B">
        <w:rPr>
          <w:rFonts w:ascii="Times New Roman" w:eastAsia="宋体" w:hAnsi="Times New Roman" w:cs="Times New Roman"/>
          <w:kern w:val="0"/>
          <w:sz w:val="24"/>
          <w:szCs w:val="24"/>
        </w:rPr>
        <w:t>, flip angle of 90°, FOV of 3</w:t>
      </w:r>
      <w:r w:rsidRPr="0099519B">
        <w:rPr>
          <w:rFonts w:ascii="Times New Roman" w:eastAsia="宋体" w:hAnsi="Times New Roman" w:cs="Times New Roman" w:hint="eastAsia"/>
          <w:kern w:val="0"/>
          <w:sz w:val="24"/>
          <w:szCs w:val="24"/>
        </w:rPr>
        <w:t>6</w:t>
      </w:r>
      <w:r w:rsidRPr="0099519B">
        <w:rPr>
          <w:rFonts w:ascii="Times New Roman" w:eastAsia="宋体" w:hAnsi="Times New Roman" w:cs="Times New Roman"/>
          <w:kern w:val="0"/>
          <w:sz w:val="24"/>
          <w:szCs w:val="24"/>
        </w:rPr>
        <w:t>0 mm×3</w:t>
      </w:r>
      <w:r w:rsidRPr="0099519B">
        <w:rPr>
          <w:rFonts w:ascii="Times New Roman" w:eastAsia="宋体" w:hAnsi="Times New Roman" w:cs="Times New Roman" w:hint="eastAsia"/>
          <w:kern w:val="0"/>
          <w:sz w:val="24"/>
          <w:szCs w:val="24"/>
        </w:rPr>
        <w:t>6</w:t>
      </w:r>
      <w:r w:rsidRPr="0099519B">
        <w:rPr>
          <w:rFonts w:ascii="Times New Roman" w:eastAsia="宋体" w:hAnsi="Times New Roman" w:cs="Times New Roman"/>
          <w:kern w:val="0"/>
          <w:sz w:val="24"/>
          <w:szCs w:val="24"/>
        </w:rPr>
        <w:t>0 mm, matrix of 128×128, NEX of 2, slice thickness of 5 mm, and slice gap=</w:t>
      </w:r>
      <w:r w:rsidRPr="0099519B">
        <w:rPr>
          <w:rFonts w:ascii="Times New Roman" w:eastAsia="宋体" w:hAnsi="Times New Roman" w:cs="Times New Roman" w:hint="eastAsia"/>
          <w:kern w:val="0"/>
          <w:sz w:val="24"/>
          <w:szCs w:val="24"/>
        </w:rPr>
        <w:t>1</w:t>
      </w:r>
      <w:r w:rsidRPr="0099519B">
        <w:rPr>
          <w:rFonts w:ascii="Times New Roman" w:eastAsia="宋体" w:hAnsi="Times New Roman" w:cs="Times New Roman"/>
          <w:kern w:val="0"/>
          <w:sz w:val="24"/>
          <w:szCs w:val="24"/>
        </w:rPr>
        <w:t xml:space="preserve"> mm.</w:t>
      </w:r>
      <w:bookmarkEnd w:id="1"/>
      <w:bookmarkEnd w:id="2"/>
      <w:r w:rsidRPr="0099519B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99519B">
        <w:rPr>
          <w:rFonts w:ascii="Times New Roman" w:eastAsia="宋体" w:hAnsi="Times New Roman" w:cs="Times New Roman"/>
          <w:sz w:val="24"/>
          <w:szCs w:val="24"/>
        </w:rPr>
        <w:t>Apparent diffusion coefficient (ADC)</w:t>
      </w:r>
      <w:r w:rsidRPr="0099519B">
        <w:rPr>
          <w:rFonts w:ascii="Times New Roman" w:eastAsia="宋体" w:hAnsi="Times New Roman" w:cs="Times New Roman"/>
          <w:kern w:val="0"/>
          <w:sz w:val="24"/>
          <w:szCs w:val="24"/>
        </w:rPr>
        <w:t xml:space="preserve"> maps were generated automatically in a mono-exponential decay model using both two b values.</w:t>
      </w:r>
      <w:r w:rsidRPr="0099519B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Pr="0099519B">
        <w:rPr>
          <w:rFonts w:ascii="Times New Roman" w:eastAsia="宋体" w:hAnsi="Times New Roman" w:cs="Times New Roman"/>
          <w:iCs/>
          <w:kern w:val="0"/>
          <w:sz w:val="24"/>
          <w:szCs w:val="24"/>
        </w:rPr>
        <w:t xml:space="preserve">(c) </w:t>
      </w:r>
      <w:r w:rsidRPr="0099519B">
        <w:rPr>
          <w:rFonts w:ascii="Times New Roman" w:eastAsia="宋体" w:hAnsi="Times New Roman" w:cs="Times New Roman"/>
          <w:kern w:val="0"/>
          <w:sz w:val="24"/>
          <w:szCs w:val="24"/>
        </w:rPr>
        <w:t xml:space="preserve">contrast enhanced T1-weighted imaging (cT1WI) was performed </w:t>
      </w:r>
      <w:r w:rsidRPr="0099519B">
        <w:rPr>
          <w:rFonts w:ascii="Times New Roman" w:eastAsia="宋体" w:hAnsi="Times New Roman" w:cs="Times New Roman"/>
          <w:color w:val="000000"/>
          <w:sz w:val="24"/>
          <w:szCs w:val="24"/>
        </w:rPr>
        <w:t>after intravenous administration of a 0.1 mmol/kg dose of Gd-DTPA (</w:t>
      </w:r>
      <w:proofErr w:type="spellStart"/>
      <w:r w:rsidRPr="0099519B">
        <w:rPr>
          <w:rFonts w:ascii="Times New Roman" w:eastAsia="宋体" w:hAnsi="Times New Roman" w:cs="Times New Roman"/>
          <w:color w:val="000000"/>
          <w:sz w:val="24"/>
          <w:szCs w:val="24"/>
        </w:rPr>
        <w:t>Magnevist</w:t>
      </w:r>
      <w:proofErr w:type="spellEnd"/>
      <w:r w:rsidRPr="0099519B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; Bayer-Schering Pharma AG, Berlin, Germany). Scan parameters were </w:t>
      </w:r>
      <w:r w:rsidRPr="0099519B">
        <w:rPr>
          <w:rFonts w:ascii="Times New Roman" w:eastAsia="宋体" w:hAnsi="Times New Roman" w:cs="Times New Roman"/>
          <w:sz w:val="24"/>
          <w:szCs w:val="24"/>
        </w:rPr>
        <w:t xml:space="preserve">TR/TE: </w:t>
      </w:r>
      <w:r w:rsidRPr="0099519B">
        <w:rPr>
          <w:rFonts w:ascii="TimesNewRomanPSMT" w:eastAsia="宋体" w:hAnsi="TimesNewRomanPSMT" w:cs="Times New Roman"/>
          <w:color w:val="000000"/>
          <w:sz w:val="24"/>
          <w:szCs w:val="24"/>
        </w:rPr>
        <w:t xml:space="preserve">4.9/1.3 </w:t>
      </w:r>
      <w:proofErr w:type="spellStart"/>
      <w:r w:rsidRPr="0099519B">
        <w:rPr>
          <w:rFonts w:ascii="TimesNewRomanPSMT" w:eastAsia="宋体" w:hAnsi="TimesNewRomanPSMT" w:cs="Times New Roman"/>
          <w:color w:val="000000"/>
          <w:sz w:val="24"/>
          <w:szCs w:val="24"/>
        </w:rPr>
        <w:t>ms</w:t>
      </w:r>
      <w:proofErr w:type="spellEnd"/>
      <w:r w:rsidRPr="0099519B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, </w:t>
      </w:r>
      <w:r w:rsidRPr="0099519B">
        <w:rPr>
          <w:rFonts w:ascii="Times New Roman" w:eastAsia="宋体" w:hAnsi="Times New Roman" w:cs="Times New Roman"/>
          <w:kern w:val="0"/>
          <w:sz w:val="24"/>
          <w:szCs w:val="24"/>
        </w:rPr>
        <w:t xml:space="preserve">flip angle of 15°, </w:t>
      </w:r>
      <w:r w:rsidRPr="0099519B">
        <w:rPr>
          <w:rFonts w:ascii="Times New Roman" w:eastAsia="宋体" w:hAnsi="Times New Roman" w:cs="Times New Roman"/>
          <w:sz w:val="24"/>
          <w:szCs w:val="24"/>
        </w:rPr>
        <w:t xml:space="preserve">FOV of 380 mm×380 mm, matrix of 256×256, </w:t>
      </w:r>
      <w:r w:rsidRPr="0099519B">
        <w:rPr>
          <w:rFonts w:ascii="Times New Roman" w:eastAsia="宋体" w:hAnsi="Times New Roman" w:cs="Times New Roman"/>
          <w:kern w:val="0"/>
          <w:sz w:val="24"/>
          <w:szCs w:val="24"/>
        </w:rPr>
        <w:t xml:space="preserve">NEX of 1, </w:t>
      </w:r>
      <w:r w:rsidRPr="0099519B">
        <w:rPr>
          <w:rFonts w:ascii="Times New Roman" w:eastAsia="宋体" w:hAnsi="Times New Roman" w:cs="Times New Roman"/>
          <w:sz w:val="24"/>
          <w:szCs w:val="24"/>
        </w:rPr>
        <w:t xml:space="preserve">slice thickness of 4 mm, </w:t>
      </w:r>
      <w:r w:rsidRPr="0099519B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and no slice gap.</w:t>
      </w:r>
    </w:p>
    <w:p w14:paraId="275A0403" w14:textId="77777777" w:rsidR="0099519B" w:rsidRPr="0099519B" w:rsidRDefault="0099519B" w:rsidP="0099519B">
      <w:pPr>
        <w:widowControl/>
        <w:spacing w:line="360" w:lineRule="auto"/>
        <w:ind w:firstLineChars="100" w:firstLine="240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99519B">
        <w:rPr>
          <w:rFonts w:ascii="Times New Roman" w:eastAsia="宋体" w:hAnsi="Times New Roman" w:cs="Times New Roman"/>
          <w:color w:val="000000"/>
          <w:sz w:val="24"/>
          <w:szCs w:val="24"/>
        </w:rPr>
        <w:t>The patients from Center II were examined using the 3.0T MR (</w:t>
      </w:r>
      <w:proofErr w:type="spellStart"/>
      <w:r w:rsidRPr="0099519B">
        <w:rPr>
          <w:rFonts w:ascii="Times New Roman" w:eastAsia="宋体" w:hAnsi="Times New Roman" w:cs="Times New Roman"/>
          <w:color w:val="000000"/>
          <w:sz w:val="24"/>
          <w:szCs w:val="24"/>
        </w:rPr>
        <w:t>Magnetom</w:t>
      </w:r>
      <w:proofErr w:type="spellEnd"/>
      <w:r w:rsidRPr="0099519B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99519B">
        <w:rPr>
          <w:rFonts w:ascii="Times New Roman" w:eastAsia="宋体" w:hAnsi="Times New Roman" w:cs="Times New Roman"/>
          <w:color w:val="000000"/>
          <w:sz w:val="24"/>
          <w:szCs w:val="24"/>
        </w:rPr>
        <w:t>Skyra</w:t>
      </w:r>
      <w:proofErr w:type="spellEnd"/>
      <w:r w:rsidRPr="0099519B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, Siemens Healthcare), with the acquisition parameters as following: </w:t>
      </w:r>
      <w:r w:rsidRPr="0099519B">
        <w:rPr>
          <w:rFonts w:ascii="Times New Roman" w:eastAsia="宋体" w:hAnsi="Times New Roman" w:cs="Times New Roman"/>
          <w:kern w:val="0"/>
          <w:sz w:val="24"/>
          <w:szCs w:val="24"/>
        </w:rPr>
        <w:t xml:space="preserve">(a) </w:t>
      </w:r>
      <w:r w:rsidRPr="0099519B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the </w:t>
      </w:r>
      <w:r w:rsidRPr="0099519B">
        <w:rPr>
          <w:rFonts w:ascii="Times New Roman" w:eastAsia="宋体" w:hAnsi="Times New Roman" w:cs="Times New Roman"/>
          <w:sz w:val="24"/>
          <w:szCs w:val="24"/>
        </w:rPr>
        <w:t xml:space="preserve">axial fat-suppressed T2-weighted sequence was acquired with TR/TE: </w:t>
      </w:r>
      <w:r w:rsidRPr="0099519B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3600/77 </w:t>
      </w:r>
      <w:proofErr w:type="spellStart"/>
      <w:r w:rsidRPr="0099519B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ms</w:t>
      </w:r>
      <w:proofErr w:type="spellEnd"/>
      <w:r w:rsidRPr="0099519B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, </w:t>
      </w:r>
      <w:r w:rsidRPr="0099519B">
        <w:rPr>
          <w:rFonts w:ascii="Times New Roman" w:eastAsia="宋体" w:hAnsi="Times New Roman" w:cs="Times New Roman"/>
          <w:sz w:val="24"/>
          <w:szCs w:val="24"/>
        </w:rPr>
        <w:t xml:space="preserve">FOV of 240×240 mm, average of 2, matrix of 320×192, </w:t>
      </w:r>
      <w:r w:rsidRPr="0099519B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flip angle of 166</w:t>
      </w:r>
      <w:r w:rsidRPr="0099519B">
        <w:rPr>
          <w:rFonts w:ascii="Times New Roman" w:eastAsia="宋体" w:hAnsi="Times New Roman" w:cs="Times New Roman"/>
          <w:kern w:val="0"/>
          <w:sz w:val="24"/>
          <w:szCs w:val="24"/>
        </w:rPr>
        <w:t>°</w:t>
      </w:r>
      <w:r w:rsidRPr="0099519B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,</w:t>
      </w:r>
      <w:r w:rsidRPr="0099519B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r w:rsidRPr="0099519B">
        <w:rPr>
          <w:rFonts w:ascii="Times New Roman" w:eastAsia="宋体" w:hAnsi="Times New Roman" w:cs="Times New Roman"/>
          <w:sz w:val="24"/>
          <w:szCs w:val="24"/>
        </w:rPr>
        <w:t xml:space="preserve">slice thickness of 5  mm, </w:t>
      </w:r>
      <w:r w:rsidRPr="0099519B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and slice gap of 1 mm. </w:t>
      </w:r>
      <w:r w:rsidRPr="0099519B">
        <w:rPr>
          <w:rFonts w:ascii="Times New Roman" w:eastAsia="宋体" w:hAnsi="Times New Roman" w:cs="Times New Roman"/>
          <w:kern w:val="0"/>
          <w:sz w:val="24"/>
          <w:szCs w:val="24"/>
        </w:rPr>
        <w:t xml:space="preserve">(b) </w:t>
      </w:r>
      <w:r w:rsidRPr="0099519B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Axial DWI with </w:t>
      </w:r>
      <w:r w:rsidRPr="0099519B">
        <w:rPr>
          <w:rFonts w:ascii="Times New Roman" w:eastAsia="宋体" w:hAnsi="Times New Roman" w:cs="Times New Roman"/>
          <w:sz w:val="24"/>
          <w:szCs w:val="24"/>
        </w:rPr>
        <w:t xml:space="preserve">TR/TE: 9260/60 </w:t>
      </w:r>
      <w:proofErr w:type="spellStart"/>
      <w:r w:rsidRPr="0099519B">
        <w:rPr>
          <w:rFonts w:ascii="Times New Roman" w:eastAsia="宋体" w:hAnsi="Times New Roman" w:cs="Times New Roman"/>
          <w:sz w:val="24"/>
          <w:szCs w:val="24"/>
        </w:rPr>
        <w:t>ms</w:t>
      </w:r>
      <w:proofErr w:type="spellEnd"/>
      <w:r w:rsidRPr="0099519B">
        <w:rPr>
          <w:rFonts w:ascii="Times New Roman" w:eastAsia="宋体" w:hAnsi="Times New Roman" w:cs="Times New Roman"/>
          <w:sz w:val="24"/>
          <w:szCs w:val="24"/>
        </w:rPr>
        <w:t xml:space="preserve">, average of 4, matrix of 320×240, </w:t>
      </w:r>
      <w:r w:rsidRPr="0099519B">
        <w:rPr>
          <w:rFonts w:ascii="Times New Roman" w:eastAsia="宋体" w:hAnsi="Times New Roman" w:cs="Times New Roman"/>
          <w:kern w:val="0"/>
          <w:sz w:val="24"/>
          <w:szCs w:val="24"/>
        </w:rPr>
        <w:t xml:space="preserve">flip angle of 90°, </w:t>
      </w:r>
      <w:r w:rsidRPr="0099519B">
        <w:rPr>
          <w:rFonts w:ascii="Times New Roman" w:eastAsia="宋体" w:hAnsi="Times New Roman" w:cs="Times New Roman"/>
          <w:sz w:val="24"/>
          <w:szCs w:val="24"/>
        </w:rPr>
        <w:t xml:space="preserve">slice thickness of 5 mm, </w:t>
      </w:r>
      <w:r w:rsidRPr="0099519B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and slice gap of 0.4 mm. </w:t>
      </w:r>
      <w:r w:rsidRPr="0099519B">
        <w:rPr>
          <w:rFonts w:ascii="Times New Roman" w:eastAsia="宋体" w:hAnsi="Times New Roman" w:cs="Times New Roman"/>
          <w:iCs/>
          <w:kern w:val="0"/>
          <w:sz w:val="24"/>
          <w:szCs w:val="24"/>
        </w:rPr>
        <w:t xml:space="preserve">(c) </w:t>
      </w:r>
      <w:r w:rsidRPr="0099519B">
        <w:rPr>
          <w:rFonts w:ascii="Times New Roman" w:eastAsia="宋体" w:hAnsi="Times New Roman" w:cs="Times New Roman"/>
          <w:sz w:val="24"/>
          <w:szCs w:val="24"/>
        </w:rPr>
        <w:t xml:space="preserve">The contrast-enhanced T1-weighted sequence (cT1WI) with TR/TE: </w:t>
      </w:r>
      <w:r w:rsidRPr="0099519B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3.85/1.45 </w:t>
      </w:r>
      <w:proofErr w:type="spellStart"/>
      <w:r w:rsidRPr="0099519B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ms</w:t>
      </w:r>
      <w:proofErr w:type="spellEnd"/>
      <w:r w:rsidRPr="0099519B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, </w:t>
      </w:r>
      <w:r w:rsidRPr="0099519B">
        <w:rPr>
          <w:rFonts w:ascii="Times New Roman" w:eastAsia="宋体" w:hAnsi="Times New Roman" w:cs="Times New Roman"/>
          <w:sz w:val="24"/>
          <w:szCs w:val="24"/>
        </w:rPr>
        <w:t xml:space="preserve">FOV of 360 mm×360 mm, average of 3, matrix of 256×256, </w:t>
      </w:r>
      <w:r w:rsidRPr="0099519B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flip angle of 9</w:t>
      </w:r>
      <w:r w:rsidRPr="0099519B">
        <w:rPr>
          <w:rFonts w:ascii="Times New Roman" w:eastAsia="宋体" w:hAnsi="Times New Roman" w:cs="Times New Roman"/>
          <w:kern w:val="0"/>
          <w:sz w:val="24"/>
          <w:szCs w:val="24"/>
        </w:rPr>
        <w:t>°</w:t>
      </w:r>
      <w:r w:rsidRPr="0099519B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,</w:t>
      </w:r>
      <w:r w:rsidRPr="0099519B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r w:rsidRPr="0099519B">
        <w:rPr>
          <w:rFonts w:ascii="Times New Roman" w:eastAsia="宋体" w:hAnsi="Times New Roman" w:cs="Times New Roman"/>
          <w:sz w:val="24"/>
          <w:szCs w:val="24"/>
        </w:rPr>
        <w:t xml:space="preserve">slice thickness of 3 mm, </w:t>
      </w:r>
      <w:r w:rsidRPr="0099519B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and no slice gap.</w:t>
      </w:r>
    </w:p>
    <w:p w14:paraId="4358B65D" w14:textId="77777777" w:rsidR="0099519B" w:rsidRPr="0099519B" w:rsidRDefault="0099519B" w:rsidP="0099519B">
      <w:pPr>
        <w:widowControl/>
        <w:spacing w:line="360" w:lineRule="auto"/>
        <w:ind w:firstLineChars="100" w:firstLine="241"/>
        <w:jc w:val="left"/>
        <w:rPr>
          <w:rFonts w:ascii="Times New Roman" w:eastAsia="宋体" w:hAnsi="Times New Roman" w:cs="Times New Roman"/>
          <w:kern w:val="0"/>
          <w:sz w:val="24"/>
        </w:rPr>
      </w:pPr>
      <w:r w:rsidRPr="0099519B">
        <w:rPr>
          <w:rFonts w:ascii="Times New Roman" w:eastAsia="宋体" w:hAnsi="Times New Roman" w:cs="Times New Roman"/>
          <w:b/>
          <w:bCs/>
          <w:i/>
          <w:iCs/>
          <w:sz w:val="24"/>
          <w:szCs w:val="24"/>
        </w:rPr>
        <w:lastRenderedPageBreak/>
        <w:t xml:space="preserve">Abbreviations: </w:t>
      </w:r>
      <w:r w:rsidRPr="0099519B">
        <w:rPr>
          <w:rFonts w:ascii="Times New Roman" w:eastAsia="宋体" w:hAnsi="Times New Roman" w:cs="Times New Roman"/>
          <w:kern w:val="0"/>
          <w:sz w:val="24"/>
        </w:rPr>
        <w:t xml:space="preserve">TR: repetition time; TE: echo time; FOV: field of view; NEX: number of </w:t>
      </w:r>
      <w:proofErr w:type="gramStart"/>
      <w:r w:rsidRPr="0099519B">
        <w:rPr>
          <w:rFonts w:ascii="TimesNewRomanPSMT" w:eastAsia="宋体" w:hAnsi="TimesNewRomanPSMT" w:cs="Times New Roman"/>
          <w:color w:val="000000"/>
          <w:sz w:val="24"/>
          <w:szCs w:val="24"/>
        </w:rPr>
        <w:t>excitation</w:t>
      </w:r>
      <w:proofErr w:type="gramEnd"/>
      <w:r w:rsidRPr="0099519B">
        <w:rPr>
          <w:rFonts w:ascii="Times New Roman" w:eastAsia="宋体" w:hAnsi="Times New Roman" w:cs="Times New Roman"/>
          <w:kern w:val="0"/>
          <w:sz w:val="24"/>
        </w:rPr>
        <w:t>.</w:t>
      </w:r>
    </w:p>
    <w:p w14:paraId="3D58EE5E" w14:textId="77777777" w:rsidR="0099519B" w:rsidRPr="0099519B" w:rsidRDefault="0099519B" w:rsidP="0099519B">
      <w:pPr>
        <w:spacing w:line="360" w:lineRule="auto"/>
        <w:jc w:val="left"/>
        <w:rPr>
          <w:rFonts w:ascii="Times New Roman" w:eastAsia="宋体" w:hAnsi="Times New Roman" w:cs="Times New Roman"/>
          <w:b/>
          <w:bCs/>
          <w:sz w:val="24"/>
        </w:rPr>
      </w:pPr>
      <w:r w:rsidRPr="0099519B">
        <w:rPr>
          <w:rFonts w:ascii="Times New Roman" w:eastAsia="宋体" w:hAnsi="Times New Roman" w:cs="Times New Roman"/>
          <w:b/>
          <w:bCs/>
          <w:kern w:val="0"/>
          <w:sz w:val="24"/>
        </w:rPr>
        <w:t xml:space="preserve">Appendix E3. </w:t>
      </w:r>
      <w:r w:rsidRPr="0099519B">
        <w:rPr>
          <w:rFonts w:ascii="Times New Roman" w:eastAsia="宋体" w:hAnsi="Times New Roman" w:cs="Times New Roman"/>
          <w:b/>
          <w:bCs/>
          <w:sz w:val="24"/>
        </w:rPr>
        <w:t xml:space="preserve">The Statistical Analysis and Packages of R Software </w:t>
      </w:r>
    </w:p>
    <w:p w14:paraId="6CD43638" w14:textId="17BD6B29" w:rsidR="0099519B" w:rsidRDefault="0099519B" w:rsidP="0099519B">
      <w:pPr>
        <w:spacing w:line="360" w:lineRule="auto"/>
        <w:sectPr w:rsidR="0099519B" w:rsidSect="0099519B">
          <w:pgSz w:w="11906" w:h="16838" w:code="9"/>
          <w:pgMar w:top="1440" w:right="1797" w:bottom="1440" w:left="1797" w:header="851" w:footer="992" w:gutter="0"/>
          <w:cols w:space="425"/>
          <w:docGrid w:linePitch="312"/>
        </w:sectPr>
      </w:pPr>
      <w:r w:rsidRPr="0099519B">
        <w:rPr>
          <w:rFonts w:ascii="Times New Roman" w:eastAsia="宋体" w:hAnsi="Times New Roman" w:cs="Times New Roman"/>
          <w:sz w:val="24"/>
        </w:rPr>
        <w:t>The ROC curves were plotted using the “</w:t>
      </w:r>
      <w:proofErr w:type="spellStart"/>
      <w:r w:rsidRPr="0099519B">
        <w:rPr>
          <w:rFonts w:ascii="Times New Roman" w:eastAsia="宋体" w:hAnsi="Times New Roman" w:cs="Times New Roman"/>
          <w:sz w:val="24"/>
        </w:rPr>
        <w:t>pROC</w:t>
      </w:r>
      <w:proofErr w:type="spellEnd"/>
      <w:r w:rsidRPr="0099519B">
        <w:rPr>
          <w:rFonts w:ascii="Times New Roman" w:eastAsia="宋体" w:hAnsi="Times New Roman" w:cs="Times New Roman"/>
          <w:sz w:val="24"/>
        </w:rPr>
        <w:t xml:space="preserve">” package. </w:t>
      </w:r>
      <w:r w:rsidRPr="0099519B">
        <w:rPr>
          <w:rFonts w:ascii="Times New Roman" w:eastAsia="宋体" w:hAnsi="Times New Roman" w:cs="Times New Roman"/>
          <w:color w:val="3E3E3E"/>
          <w:sz w:val="24"/>
          <w:szCs w:val="24"/>
          <w:shd w:val="clear" w:color="auto" w:fill="FFFFFF"/>
        </w:rPr>
        <w:t>LR, KNN, NB, SVM, and RF</w:t>
      </w:r>
      <w:r w:rsidRPr="0099519B">
        <w:rPr>
          <w:rFonts w:ascii="Times New Roman" w:eastAsia="宋体" w:hAnsi="Times New Roman" w:cs="Times New Roman"/>
          <w:sz w:val="24"/>
          <w:szCs w:val="24"/>
        </w:rPr>
        <w:t xml:space="preserve"> classifiers were based on the "base",</w:t>
      </w:r>
      <w:r w:rsidRPr="0099519B">
        <w:rPr>
          <w:rFonts w:ascii="Times New Roman" w:eastAsia="宋体" w:hAnsi="Times New Roman" w:cs="Times New Roman"/>
        </w:rPr>
        <w:t xml:space="preserve"> </w:t>
      </w:r>
      <w:r w:rsidRPr="0099519B">
        <w:rPr>
          <w:rFonts w:ascii="Times New Roman" w:eastAsia="宋体" w:hAnsi="Times New Roman" w:cs="Times New Roman"/>
          <w:sz w:val="24"/>
        </w:rPr>
        <w:t>“</w:t>
      </w:r>
      <w:r w:rsidRPr="0099519B">
        <w:rPr>
          <w:rFonts w:ascii="Times New Roman" w:eastAsia="宋体" w:hAnsi="Times New Roman" w:cs="Times New Roman"/>
          <w:sz w:val="24"/>
          <w:szCs w:val="24"/>
        </w:rPr>
        <w:t xml:space="preserve">class”, </w:t>
      </w:r>
      <w:r w:rsidRPr="0099519B">
        <w:rPr>
          <w:rFonts w:ascii="Times New Roman" w:eastAsia="宋体" w:hAnsi="Times New Roman" w:cs="Times New Roman"/>
          <w:sz w:val="24"/>
        </w:rPr>
        <w:t>“</w:t>
      </w:r>
      <w:proofErr w:type="spellStart"/>
      <w:r w:rsidRPr="0099519B">
        <w:rPr>
          <w:rFonts w:ascii="Times New Roman" w:eastAsia="宋体" w:hAnsi="Times New Roman" w:cs="Times New Roman"/>
          <w:sz w:val="24"/>
          <w:szCs w:val="24"/>
        </w:rPr>
        <w:t>nb</w:t>
      </w:r>
      <w:proofErr w:type="spellEnd"/>
      <w:r w:rsidRPr="0099519B">
        <w:rPr>
          <w:rFonts w:ascii="Times New Roman" w:eastAsia="宋体" w:hAnsi="Times New Roman" w:cs="Times New Roman"/>
          <w:sz w:val="24"/>
          <w:szCs w:val="24"/>
        </w:rPr>
        <w:t xml:space="preserve">”, </w:t>
      </w:r>
      <w:r w:rsidRPr="0099519B">
        <w:rPr>
          <w:rFonts w:ascii="Times New Roman" w:eastAsia="宋体" w:hAnsi="Times New Roman" w:cs="Times New Roman"/>
          <w:sz w:val="24"/>
        </w:rPr>
        <w:t>“</w:t>
      </w:r>
      <w:proofErr w:type="spellStart"/>
      <w:r w:rsidRPr="0099519B">
        <w:rPr>
          <w:rFonts w:ascii="Times New Roman" w:eastAsia="宋体" w:hAnsi="Times New Roman" w:cs="Times New Roman"/>
          <w:sz w:val="24"/>
          <w:szCs w:val="24"/>
        </w:rPr>
        <w:t>kernlab</w:t>
      </w:r>
      <w:proofErr w:type="spellEnd"/>
      <w:r w:rsidRPr="0099519B">
        <w:rPr>
          <w:rFonts w:ascii="Times New Roman" w:eastAsia="宋体" w:hAnsi="Times New Roman" w:cs="Times New Roman"/>
          <w:sz w:val="24"/>
          <w:szCs w:val="24"/>
        </w:rPr>
        <w:t xml:space="preserve">”, </w:t>
      </w:r>
      <w:r w:rsidRPr="0099519B">
        <w:rPr>
          <w:rFonts w:ascii="Times New Roman" w:eastAsia="宋体" w:hAnsi="Times New Roman" w:cs="Times New Roman"/>
          <w:sz w:val="24"/>
        </w:rPr>
        <w:t>“</w:t>
      </w:r>
      <w:proofErr w:type="spellStart"/>
      <w:r w:rsidRPr="0099519B">
        <w:rPr>
          <w:rFonts w:ascii="Times New Roman" w:eastAsia="宋体" w:hAnsi="Times New Roman" w:cs="Times New Roman"/>
          <w:sz w:val="24"/>
          <w:szCs w:val="24"/>
        </w:rPr>
        <w:t>randomforest</w:t>
      </w:r>
      <w:proofErr w:type="spellEnd"/>
      <w:r w:rsidRPr="0099519B">
        <w:rPr>
          <w:rFonts w:ascii="Times New Roman" w:eastAsia="宋体" w:hAnsi="Times New Roman" w:cs="Times New Roman"/>
          <w:sz w:val="24"/>
          <w:szCs w:val="24"/>
        </w:rPr>
        <w:t xml:space="preserve">” package, respectively. </w:t>
      </w:r>
      <w:r w:rsidRPr="0099519B">
        <w:rPr>
          <w:rFonts w:ascii="Times New Roman" w:eastAsia="宋体" w:hAnsi="Times New Roman" w:cs="Times New Roman"/>
          <w:sz w:val="24"/>
        </w:rPr>
        <w:t>The Hosmer-</w:t>
      </w:r>
      <w:proofErr w:type="spellStart"/>
      <w:r w:rsidRPr="0099519B">
        <w:rPr>
          <w:rFonts w:ascii="Times New Roman" w:eastAsia="宋体" w:hAnsi="Times New Roman" w:cs="Times New Roman"/>
          <w:sz w:val="24"/>
        </w:rPr>
        <w:t>Lemeshow</w:t>
      </w:r>
      <w:proofErr w:type="spellEnd"/>
      <w:r w:rsidRPr="0099519B">
        <w:rPr>
          <w:rFonts w:ascii="Times New Roman" w:eastAsia="宋体" w:hAnsi="Times New Roman" w:cs="Times New Roman"/>
          <w:sz w:val="24"/>
        </w:rPr>
        <w:t xml:space="preserve"> test was performed using the " Resource Selection " package. DCA was performed with the function of “</w:t>
      </w:r>
      <w:proofErr w:type="spellStart"/>
      <w:proofErr w:type="gramStart"/>
      <w:r w:rsidRPr="0099519B">
        <w:rPr>
          <w:rFonts w:ascii="Times New Roman" w:eastAsia="宋体" w:hAnsi="Times New Roman" w:cs="Times New Roman"/>
          <w:sz w:val="24"/>
        </w:rPr>
        <w:t>dca.R</w:t>
      </w:r>
      <w:proofErr w:type="spellEnd"/>
      <w:proofErr w:type="gramEnd"/>
      <w:r w:rsidRPr="0099519B">
        <w:rPr>
          <w:rFonts w:ascii="Times New Roman" w:eastAsia="宋体" w:hAnsi="Times New Roman" w:cs="Times New Roman"/>
          <w:sz w:val="24"/>
        </w:rPr>
        <w:t xml:space="preserve">”. </w:t>
      </w:r>
      <w:r>
        <w:br w:type="page"/>
      </w:r>
    </w:p>
    <w:tbl>
      <w:tblPr>
        <w:tblW w:w="14879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20" w:firstRow="1" w:lastRow="0" w:firstColumn="0" w:lastColumn="0" w:noHBand="0" w:noVBand="1"/>
      </w:tblPr>
      <w:tblGrid>
        <w:gridCol w:w="1985"/>
        <w:gridCol w:w="1559"/>
        <w:gridCol w:w="1418"/>
        <w:gridCol w:w="1134"/>
        <w:gridCol w:w="1554"/>
        <w:gridCol w:w="1843"/>
        <w:gridCol w:w="850"/>
        <w:gridCol w:w="2064"/>
        <w:gridCol w:w="1622"/>
        <w:gridCol w:w="850"/>
      </w:tblGrid>
      <w:tr w:rsidR="007877AE" w:rsidRPr="00B9780D" w14:paraId="625C6A00" w14:textId="77777777" w:rsidTr="00F72C2E">
        <w:trPr>
          <w:cantSplit/>
          <w:trHeight w:val="430"/>
          <w:jc w:val="center"/>
        </w:trPr>
        <w:tc>
          <w:tcPr>
            <w:tcW w:w="14879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911EEE" w14:textId="62C2CE4D" w:rsidR="007877AE" w:rsidRPr="00DB58F8" w:rsidRDefault="001D247D" w:rsidP="002E0AA6">
            <w:pPr>
              <w:widowControl/>
              <w:jc w:val="center"/>
              <w:rPr>
                <w:rFonts w:ascii="Times New Roman" w:eastAsia="Arial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1D24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 xml:space="preserve">Appendix </w:t>
            </w:r>
            <w:r w:rsidR="007877AE" w:rsidRPr="003271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able </w:t>
            </w:r>
            <w:r w:rsidR="007877AE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1 </w:t>
            </w:r>
            <w:r w:rsidR="007877AE" w:rsidRPr="00E93C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opathological variables in patients with endometrial cancer between</w:t>
            </w:r>
            <w:r w:rsidR="007877A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7877AE" w:rsidRPr="003F150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SI-L/MSS</w:t>
            </w:r>
            <w:r w:rsidR="007877A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cohorts and </w:t>
            </w:r>
            <w:r w:rsidR="007877AE" w:rsidRPr="003F150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SI-H</w:t>
            </w:r>
            <w:r w:rsidR="007877A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cohorts</w:t>
            </w:r>
          </w:p>
        </w:tc>
      </w:tr>
      <w:tr w:rsidR="002E0AA6" w:rsidRPr="00B9780D" w14:paraId="4DCC4D92" w14:textId="3674CE4C" w:rsidTr="00F72C2E">
        <w:trPr>
          <w:cantSplit/>
          <w:trHeight w:val="430"/>
          <w:jc w:val="center"/>
        </w:trPr>
        <w:tc>
          <w:tcPr>
            <w:tcW w:w="1985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C2DB31" w14:textId="01CAD9E7" w:rsidR="002E0AA6" w:rsidRPr="00DB58F8" w:rsidRDefault="002E0AA6" w:rsidP="002E0AA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58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764256" w14:textId="16E2A38C" w:rsidR="002E0AA6" w:rsidRPr="00DB58F8" w:rsidRDefault="002E0AA6" w:rsidP="002E0AA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58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</w:t>
            </w:r>
            <w:r w:rsidRPr="00DB58F8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raining</w:t>
            </w:r>
            <w:r w:rsidRPr="00DB58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DB58F8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cohort n=15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25B637" w14:textId="689137CF" w:rsidR="002E0AA6" w:rsidRPr="00DB58F8" w:rsidRDefault="002E0AA6" w:rsidP="002E0AA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58F8">
              <w:rPr>
                <w:rFonts w:ascii="Times New Roman" w:eastAsia="Arial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DB58F8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</w:rPr>
              <w:t xml:space="preserve"> value</w:t>
            </w:r>
          </w:p>
        </w:tc>
        <w:tc>
          <w:tcPr>
            <w:tcW w:w="3397" w:type="dxa"/>
            <w:gridSpan w:val="2"/>
            <w:tcBorders>
              <w:top w:val="single" w:sz="4" w:space="0" w:color="auto"/>
            </w:tcBorders>
            <w:vAlign w:val="center"/>
          </w:tcPr>
          <w:p w14:paraId="639D1645" w14:textId="51A4E0FA" w:rsidR="002E0AA6" w:rsidRPr="00DB58F8" w:rsidRDefault="003F150B" w:rsidP="002E0AA6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58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Internal </w:t>
            </w:r>
            <w:r w:rsidR="002E0AA6" w:rsidRPr="00DB58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</w:t>
            </w:r>
            <w:r w:rsidR="002E0AA6" w:rsidRPr="00DB58F8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est</w:t>
            </w:r>
            <w:r w:rsidRPr="00DB58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g</w:t>
            </w:r>
            <w:r w:rsidR="002E0AA6" w:rsidRPr="00DB58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2E0AA6" w:rsidRPr="00DB58F8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cohort n=67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1C6C4D2E" w14:textId="64FBFD5C" w:rsidR="002E0AA6" w:rsidRPr="00DB58F8" w:rsidRDefault="00E93C0C" w:rsidP="002E0AA6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58F8">
              <w:rPr>
                <w:rFonts w:ascii="Times New Roman" w:eastAsia="Arial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DB58F8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</w:rPr>
              <w:t xml:space="preserve"> value</w:t>
            </w:r>
          </w:p>
        </w:tc>
        <w:tc>
          <w:tcPr>
            <w:tcW w:w="3686" w:type="dxa"/>
            <w:gridSpan w:val="2"/>
            <w:tcBorders>
              <w:top w:val="single" w:sz="4" w:space="0" w:color="auto"/>
            </w:tcBorders>
            <w:vAlign w:val="center"/>
          </w:tcPr>
          <w:p w14:paraId="4E6EAB48" w14:textId="4F3EFD9D" w:rsidR="002E0AA6" w:rsidRPr="00DB58F8" w:rsidRDefault="003F150B" w:rsidP="002E0AA6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58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External </w:t>
            </w:r>
            <w:r w:rsidR="002E0AA6" w:rsidRPr="00DB58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</w:t>
            </w:r>
            <w:r w:rsidR="002E0AA6" w:rsidRPr="00DB58F8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alidation</w:t>
            </w:r>
            <w:r w:rsidR="002E0AA6" w:rsidRPr="00DB58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2E0AA6" w:rsidRPr="00DB58F8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cohort</w:t>
            </w:r>
            <w:r w:rsidR="002E0AA6" w:rsidRPr="00DB58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2E0AA6" w:rsidRPr="00DB58F8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n=132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06ADB596" w14:textId="6BC1C2DA" w:rsidR="002E0AA6" w:rsidRPr="00DB58F8" w:rsidRDefault="002E0AA6" w:rsidP="002E0AA6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58F8">
              <w:rPr>
                <w:rFonts w:ascii="Times New Roman" w:eastAsia="Arial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DB58F8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</w:rPr>
              <w:t xml:space="preserve"> value</w:t>
            </w:r>
          </w:p>
        </w:tc>
      </w:tr>
      <w:tr w:rsidR="002E0AA6" w:rsidRPr="00B9780D" w14:paraId="4101D676" w14:textId="228E82D5" w:rsidTr="00F72C2E">
        <w:trPr>
          <w:cantSplit/>
          <w:trHeight w:val="352"/>
          <w:jc w:val="center"/>
        </w:trPr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C8C1F7" w14:textId="77777777" w:rsidR="002E0AA6" w:rsidRPr="00B9780D" w:rsidRDefault="002E0AA6" w:rsidP="002E0A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1B2221" w14:textId="77777777" w:rsidR="001F6BBA" w:rsidRDefault="003F150B" w:rsidP="002E0A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150B">
              <w:rPr>
                <w:rFonts w:ascii="Times New Roman" w:hAnsi="Times New Roman" w:cs="Times New Roman"/>
                <w:sz w:val="20"/>
                <w:szCs w:val="20"/>
              </w:rPr>
              <w:t>MSI-L/MSS</w:t>
            </w:r>
          </w:p>
          <w:p w14:paraId="7DC5F818" w14:textId="4648DA30" w:rsidR="002E0AA6" w:rsidRPr="00B9780D" w:rsidRDefault="001F6BBA" w:rsidP="002E0A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E93C0C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E0AA6" w:rsidRPr="00B9780D">
              <w:rPr>
                <w:rFonts w:ascii="Times New Roman" w:hAnsi="Times New Roman" w:cs="Times New Roman"/>
                <w:sz w:val="20"/>
                <w:szCs w:val="20"/>
              </w:rPr>
              <w:t>=11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40A454" w14:textId="77777777" w:rsidR="001F6BBA" w:rsidRDefault="003F150B" w:rsidP="002E0A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150B">
              <w:rPr>
                <w:rFonts w:ascii="Times New Roman" w:hAnsi="Times New Roman" w:cs="Times New Roman"/>
                <w:sz w:val="20"/>
                <w:szCs w:val="20"/>
              </w:rPr>
              <w:t>MSI-H</w:t>
            </w:r>
            <w:r w:rsidR="002E0AA6" w:rsidRPr="00B9780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2ECBA8FB" w14:textId="2841BD75" w:rsidR="002E0AA6" w:rsidRPr="00B9780D" w:rsidRDefault="001F6BBA" w:rsidP="002E0A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n </w:t>
            </w:r>
            <w:r w:rsidRPr="00B9780D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1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91449B" w14:textId="51E2009E" w:rsidR="002E0AA6" w:rsidRPr="00B9780D" w:rsidRDefault="002E0AA6" w:rsidP="002E0A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4" w:type="dxa"/>
            <w:vAlign w:val="center"/>
          </w:tcPr>
          <w:p w14:paraId="3305457D" w14:textId="77777777" w:rsidR="002E0AA6" w:rsidRDefault="003F150B" w:rsidP="002E0AA6">
            <w:pPr>
              <w:widowControl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F15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MSI-L/MSS</w:t>
            </w:r>
            <w:r w:rsidR="002E0AA6" w:rsidRPr="00B978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123857BD" w14:textId="3B11D01F" w:rsidR="001F6BBA" w:rsidRPr="00B9780D" w:rsidRDefault="001F6BBA" w:rsidP="002E0AA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n </w:t>
            </w:r>
            <w:r w:rsidRPr="00B9780D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0)</w:t>
            </w:r>
          </w:p>
        </w:tc>
        <w:tc>
          <w:tcPr>
            <w:tcW w:w="1843" w:type="dxa"/>
            <w:vAlign w:val="center"/>
          </w:tcPr>
          <w:p w14:paraId="4122A67F" w14:textId="77777777" w:rsidR="001F6BBA" w:rsidRDefault="003F150B" w:rsidP="002E0AA6">
            <w:pPr>
              <w:widowControl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F15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MSI-H</w:t>
            </w:r>
          </w:p>
          <w:p w14:paraId="168AB19F" w14:textId="01D5A743" w:rsidR="002E0AA6" w:rsidRPr="00B9780D" w:rsidRDefault="002E0AA6" w:rsidP="002E0AA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78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1F6BBA">
              <w:rPr>
                <w:rFonts w:ascii="Times New Roman" w:hAnsi="Times New Roman" w:cs="Times New Roman"/>
                <w:sz w:val="20"/>
                <w:szCs w:val="20"/>
              </w:rPr>
              <w:t xml:space="preserve">(n </w:t>
            </w:r>
            <w:r w:rsidR="001F6BBA" w:rsidRPr="00B9780D">
              <w:rPr>
                <w:rFonts w:ascii="Times New Roman" w:hAnsi="Times New Roman" w:cs="Times New Roman"/>
                <w:sz w:val="20"/>
                <w:szCs w:val="20"/>
              </w:rPr>
              <w:t>=17</w:t>
            </w:r>
            <w:r w:rsidR="001F6BB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  <w:vAlign w:val="center"/>
          </w:tcPr>
          <w:p w14:paraId="61CCF0EF" w14:textId="252E7F53" w:rsidR="002E0AA6" w:rsidRPr="00B9780D" w:rsidRDefault="002E0AA6" w:rsidP="002E0AA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4" w:type="dxa"/>
            <w:vAlign w:val="center"/>
          </w:tcPr>
          <w:p w14:paraId="163AA61D" w14:textId="77777777" w:rsidR="001F6BBA" w:rsidRDefault="003F150B" w:rsidP="002E0AA6">
            <w:pPr>
              <w:widowControl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F15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MSI-L/MSS</w:t>
            </w:r>
          </w:p>
          <w:p w14:paraId="7432E77F" w14:textId="6D2E7B45" w:rsidR="002E0AA6" w:rsidRPr="00B9780D" w:rsidRDefault="001F6BBA" w:rsidP="002E0AA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n </w:t>
            </w:r>
            <w:r w:rsidRPr="00B9780D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0)</w:t>
            </w:r>
            <w:r w:rsidR="002E0AA6" w:rsidRPr="00B978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622" w:type="dxa"/>
            <w:vAlign w:val="center"/>
          </w:tcPr>
          <w:p w14:paraId="392272E1" w14:textId="77777777" w:rsidR="001F6BBA" w:rsidRDefault="003F150B" w:rsidP="002E0AA6">
            <w:pPr>
              <w:widowControl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F15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MSI-H</w:t>
            </w:r>
            <w:r w:rsidR="002E0AA6" w:rsidRPr="00B978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5FE7F416" w14:textId="2BA7BD32" w:rsidR="002E0AA6" w:rsidRPr="00B9780D" w:rsidRDefault="001F6BBA" w:rsidP="002E0AA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n </w:t>
            </w:r>
            <w:r w:rsidRPr="00B9780D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2)</w:t>
            </w:r>
          </w:p>
        </w:tc>
        <w:tc>
          <w:tcPr>
            <w:tcW w:w="850" w:type="dxa"/>
            <w:vAlign w:val="center"/>
          </w:tcPr>
          <w:p w14:paraId="608BE10F" w14:textId="6DFF19A4" w:rsidR="002E0AA6" w:rsidRPr="00B9780D" w:rsidRDefault="002E0AA6" w:rsidP="002E0AA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E0AA6" w:rsidRPr="00B9780D" w14:paraId="303FE4D4" w14:textId="25895342" w:rsidTr="00410ADA">
        <w:trPr>
          <w:cantSplit/>
          <w:trHeight w:val="356"/>
          <w:jc w:val="center"/>
        </w:trPr>
        <w:tc>
          <w:tcPr>
            <w:tcW w:w="1985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8F27B6" w14:textId="0F2A752E" w:rsidR="002E0AA6" w:rsidRPr="00B9780D" w:rsidRDefault="002E0AA6" w:rsidP="002E0A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780D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  <w:r w:rsidR="00384C76">
              <w:rPr>
                <w:rFonts w:ascii="Times New Roman" w:hAnsi="Times New Roman" w:cs="Times New Roman"/>
                <w:sz w:val="20"/>
                <w:szCs w:val="20"/>
              </w:rPr>
              <w:t xml:space="preserve">(y), </w:t>
            </w:r>
            <w:r w:rsidR="00DB58F8">
              <w:rPr>
                <w:rFonts w:ascii="Times New Roman" w:hAnsi="Times New Roman" w:cs="Times New Roman"/>
                <w:sz w:val="20"/>
                <w:szCs w:val="20"/>
              </w:rPr>
              <w:t>median (IQR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F32E08" w14:textId="205DFE14" w:rsidR="002E0AA6" w:rsidRPr="00B9780D" w:rsidRDefault="002E0AA6" w:rsidP="002E0A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780D">
              <w:rPr>
                <w:rFonts w:ascii="Times New Roman" w:hAnsi="Times New Roman" w:cs="Times New Roman"/>
                <w:sz w:val="20"/>
                <w:szCs w:val="20"/>
              </w:rPr>
              <w:t>54.0</w:t>
            </w:r>
            <w:r w:rsidR="00384C76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B9780D">
              <w:rPr>
                <w:rFonts w:ascii="Times New Roman" w:hAnsi="Times New Roman" w:cs="Times New Roman"/>
                <w:sz w:val="20"/>
                <w:szCs w:val="20"/>
              </w:rPr>
              <w:t>49.0</w:t>
            </w:r>
            <w:r w:rsidR="00384C7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B9780D">
              <w:rPr>
                <w:rFonts w:ascii="Times New Roman" w:hAnsi="Times New Roman" w:cs="Times New Roman"/>
                <w:sz w:val="20"/>
                <w:szCs w:val="20"/>
              </w:rPr>
              <w:t>59.0</w:t>
            </w:r>
            <w:r w:rsidR="00384C7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39DC98" w14:textId="2100F23E" w:rsidR="002E0AA6" w:rsidRPr="00B9780D" w:rsidRDefault="002E0AA6" w:rsidP="002E0A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780D">
              <w:rPr>
                <w:rFonts w:ascii="Times New Roman" w:hAnsi="Times New Roman" w:cs="Times New Roman"/>
                <w:sz w:val="20"/>
                <w:szCs w:val="20"/>
              </w:rPr>
              <w:t>56.0</w:t>
            </w:r>
            <w:r w:rsidR="00384C76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B9780D">
              <w:rPr>
                <w:rFonts w:ascii="Times New Roman" w:hAnsi="Times New Roman" w:cs="Times New Roman"/>
                <w:sz w:val="20"/>
                <w:szCs w:val="20"/>
              </w:rPr>
              <w:t>52.0</w:t>
            </w:r>
            <w:r w:rsidR="00384C7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B9780D">
              <w:rPr>
                <w:rFonts w:ascii="Times New Roman" w:hAnsi="Times New Roman" w:cs="Times New Roman"/>
                <w:sz w:val="20"/>
                <w:szCs w:val="20"/>
              </w:rPr>
              <w:t>60.0</w:t>
            </w:r>
            <w:r w:rsidR="00384C7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BB3729" w14:textId="564F0563" w:rsidR="002E0AA6" w:rsidRPr="00B9780D" w:rsidRDefault="002E0AA6" w:rsidP="002E0A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780D">
              <w:rPr>
                <w:rFonts w:ascii="Times New Roman" w:hAnsi="Times New Roman" w:cs="Times New Roman"/>
                <w:sz w:val="20"/>
                <w:szCs w:val="20"/>
              </w:rPr>
              <w:t>0.115</w:t>
            </w:r>
          </w:p>
        </w:tc>
        <w:tc>
          <w:tcPr>
            <w:tcW w:w="1554" w:type="dxa"/>
            <w:tcBorders>
              <w:bottom w:val="single" w:sz="4" w:space="0" w:color="auto"/>
            </w:tcBorders>
            <w:vAlign w:val="center"/>
          </w:tcPr>
          <w:p w14:paraId="34E7154C" w14:textId="2139EDEC" w:rsidR="002E0AA6" w:rsidRPr="00B9780D" w:rsidRDefault="00DB58F8" w:rsidP="002E0AA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780D">
              <w:rPr>
                <w:rFonts w:ascii="Times New Roman" w:hAnsi="Times New Roman" w:cs="Times New Roman"/>
                <w:sz w:val="20"/>
                <w:szCs w:val="20"/>
              </w:rPr>
              <w:t>54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50</w:t>
            </w:r>
            <w:r w:rsidRPr="00B9780D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B9780D">
              <w:rPr>
                <w:rFonts w:ascii="Times New Roman" w:hAnsi="Times New Roman" w:cs="Times New Roman"/>
                <w:sz w:val="20"/>
                <w:szCs w:val="20"/>
              </w:rPr>
              <w:t>59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2028CD24" w14:textId="7FA9C5EB" w:rsidR="002E0AA6" w:rsidRPr="00B9780D" w:rsidRDefault="00DB58F8" w:rsidP="002E0AA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780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B9780D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51</w:t>
            </w:r>
            <w:r w:rsidRPr="00B9780D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B9780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B9780D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5852B153" w14:textId="08B35126" w:rsidR="002E0AA6" w:rsidRPr="00B9780D" w:rsidRDefault="002E0AA6" w:rsidP="002E0AA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78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885</w:t>
            </w:r>
          </w:p>
        </w:tc>
        <w:tc>
          <w:tcPr>
            <w:tcW w:w="2064" w:type="dxa"/>
            <w:tcBorders>
              <w:bottom w:val="single" w:sz="4" w:space="0" w:color="auto"/>
            </w:tcBorders>
            <w:vAlign w:val="center"/>
          </w:tcPr>
          <w:p w14:paraId="196B050D" w14:textId="68B7A03E" w:rsidR="002E0AA6" w:rsidRPr="00B9780D" w:rsidRDefault="002E0AA6" w:rsidP="002E0AA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78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4.0</w:t>
            </w:r>
            <w:r w:rsidR="00410AD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</w:t>
            </w:r>
            <w:r w:rsidRPr="00B978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0.0</w:t>
            </w:r>
            <w:r w:rsidR="00410AD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  <w:r w:rsidRPr="00B978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0.</w:t>
            </w:r>
            <w:r w:rsidR="00410AD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</w:t>
            </w:r>
            <w:r w:rsidR="00410ADA">
              <w:rPr>
                <w:rFonts w:ascii="宋体" w:eastAsia="宋体" w:hAnsi="宋体" w:cs="宋体" w:hint="eastAsia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22" w:type="dxa"/>
            <w:tcBorders>
              <w:bottom w:val="single" w:sz="4" w:space="0" w:color="auto"/>
            </w:tcBorders>
            <w:vAlign w:val="center"/>
          </w:tcPr>
          <w:p w14:paraId="39AD7D58" w14:textId="545C1C41" w:rsidR="002E0AA6" w:rsidRPr="00B9780D" w:rsidRDefault="002E0AA6" w:rsidP="002E0AA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78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2.5</w:t>
            </w:r>
            <w:r w:rsidR="00410AD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</w:t>
            </w:r>
            <w:r w:rsidRPr="00B978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0.0</w:t>
            </w:r>
            <w:r w:rsidR="00410AD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  <w:r w:rsidRPr="00B978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7.0</w:t>
            </w:r>
            <w:r w:rsidR="00410AD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4FAE6698" w14:textId="3EEBC6F3" w:rsidR="002E0AA6" w:rsidRPr="00B9780D" w:rsidRDefault="002E0AA6" w:rsidP="002E0AA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78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248</w:t>
            </w:r>
          </w:p>
        </w:tc>
      </w:tr>
      <w:tr w:rsidR="002E0AA6" w:rsidRPr="00B9780D" w14:paraId="1BBF59C2" w14:textId="66E25C63" w:rsidTr="00410ADA">
        <w:trPr>
          <w:cantSplit/>
          <w:trHeight w:val="276"/>
          <w:jc w:val="center"/>
        </w:trPr>
        <w:tc>
          <w:tcPr>
            <w:tcW w:w="1985" w:type="dxa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1D9696" w14:textId="31F4AB6A" w:rsidR="002E0AA6" w:rsidRPr="00B9780D" w:rsidRDefault="002E0AA6" w:rsidP="002E0A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780D">
              <w:rPr>
                <w:rFonts w:ascii="Times New Roman" w:hAnsi="Times New Roman" w:cs="Times New Roman"/>
                <w:sz w:val="20"/>
                <w:szCs w:val="20"/>
              </w:rPr>
              <w:t>Menopause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26D0AF" w14:textId="763C302A" w:rsidR="002E0AA6" w:rsidRPr="00B9780D" w:rsidRDefault="002E0AA6" w:rsidP="002E0A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209B65" w14:textId="7E10BDEE" w:rsidR="002E0AA6" w:rsidRPr="00B9780D" w:rsidRDefault="002E0AA6" w:rsidP="002E0A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F3B6FA" w14:textId="0D7B80FE" w:rsidR="002E0AA6" w:rsidRPr="00B9780D" w:rsidRDefault="002E0AA6" w:rsidP="002E0A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780D">
              <w:rPr>
                <w:rFonts w:ascii="Times New Roman" w:hAnsi="Times New Roman" w:cs="Times New Roman"/>
                <w:sz w:val="20"/>
                <w:szCs w:val="20"/>
              </w:rPr>
              <w:t>0.153</w:t>
            </w:r>
          </w:p>
        </w:tc>
        <w:tc>
          <w:tcPr>
            <w:tcW w:w="1554" w:type="dxa"/>
            <w:tcBorders>
              <w:bottom w:val="nil"/>
            </w:tcBorders>
            <w:vAlign w:val="center"/>
          </w:tcPr>
          <w:p w14:paraId="627257A1" w14:textId="56104B77" w:rsidR="002E0AA6" w:rsidRPr="00B9780D" w:rsidRDefault="002E0AA6" w:rsidP="002E0AA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5798952D" w14:textId="4A2C011A" w:rsidR="002E0AA6" w:rsidRPr="00B9780D" w:rsidRDefault="002E0AA6" w:rsidP="002E0AA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139FC973" w14:textId="6460D33C" w:rsidR="002E0AA6" w:rsidRPr="00B9780D" w:rsidRDefault="002E0AA6" w:rsidP="002E0AA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78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334</w:t>
            </w:r>
          </w:p>
        </w:tc>
        <w:tc>
          <w:tcPr>
            <w:tcW w:w="2064" w:type="dxa"/>
            <w:tcBorders>
              <w:bottom w:val="nil"/>
            </w:tcBorders>
            <w:vAlign w:val="center"/>
          </w:tcPr>
          <w:p w14:paraId="1EB447A4" w14:textId="71948574" w:rsidR="002E0AA6" w:rsidRPr="00B9780D" w:rsidRDefault="002E0AA6" w:rsidP="002E0AA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2" w:type="dxa"/>
            <w:tcBorders>
              <w:bottom w:val="nil"/>
            </w:tcBorders>
            <w:vAlign w:val="center"/>
          </w:tcPr>
          <w:p w14:paraId="052D2863" w14:textId="69D0991E" w:rsidR="002E0AA6" w:rsidRPr="00B9780D" w:rsidRDefault="002E0AA6" w:rsidP="002E0AA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30730E38" w14:textId="417F6F1B" w:rsidR="002E0AA6" w:rsidRPr="00B9780D" w:rsidRDefault="002E0AA6" w:rsidP="002E0AA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78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000</w:t>
            </w:r>
          </w:p>
        </w:tc>
      </w:tr>
      <w:tr w:rsidR="003E4375" w:rsidRPr="00B9780D" w14:paraId="4B34F2B9" w14:textId="1B52D9A5" w:rsidTr="00F72C2E">
        <w:trPr>
          <w:cantSplit/>
          <w:trHeight w:val="227"/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E31F27" w14:textId="618C0494" w:rsidR="003E4375" w:rsidRPr="00B9780D" w:rsidRDefault="003E4375" w:rsidP="003E43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4375">
              <w:rPr>
                <w:rFonts w:ascii="Times New Roman" w:hAnsi="Times New Roman" w:cs="Times New Roman"/>
                <w:sz w:val="20"/>
                <w:szCs w:val="20"/>
              </w:rPr>
              <w:t xml:space="preserve">    No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2ECD13" w14:textId="4A9CB162" w:rsidR="003E4375" w:rsidRPr="00B9780D" w:rsidRDefault="003E4375" w:rsidP="003E43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780D">
              <w:rPr>
                <w:rFonts w:ascii="Times New Roman" w:hAnsi="Times New Roman" w:cs="Times New Roman"/>
                <w:sz w:val="20"/>
                <w:szCs w:val="20"/>
              </w:rPr>
              <w:t>48 (41.0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7E0453" w14:textId="2FC6FD6A" w:rsidR="003E4375" w:rsidRPr="00B9780D" w:rsidRDefault="003E4375" w:rsidP="003E43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780D">
              <w:rPr>
                <w:rFonts w:ascii="Times New Roman" w:hAnsi="Times New Roman" w:cs="Times New Roman"/>
                <w:sz w:val="20"/>
                <w:szCs w:val="20"/>
              </w:rPr>
              <w:t>11 (26.8%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9DBBA7" w14:textId="50D63F3E" w:rsidR="003E4375" w:rsidRPr="00B9780D" w:rsidRDefault="003E4375" w:rsidP="003E43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4" w:type="dxa"/>
            <w:tcBorders>
              <w:top w:val="nil"/>
              <w:bottom w:val="nil"/>
            </w:tcBorders>
            <w:vAlign w:val="center"/>
          </w:tcPr>
          <w:p w14:paraId="35BB7165" w14:textId="38B7D36E" w:rsidR="003E4375" w:rsidRPr="00B9780D" w:rsidRDefault="003E4375" w:rsidP="003E437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78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7 (34.0%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72FA0B8D" w14:textId="60AA487D" w:rsidR="003E4375" w:rsidRPr="00B9780D" w:rsidRDefault="003E4375" w:rsidP="003E437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78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 (17.6%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D9A1495" w14:textId="46451599" w:rsidR="003E4375" w:rsidRPr="00B9780D" w:rsidRDefault="003E4375" w:rsidP="003E437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4" w:type="dxa"/>
            <w:tcBorders>
              <w:top w:val="nil"/>
              <w:bottom w:val="nil"/>
            </w:tcBorders>
            <w:vAlign w:val="center"/>
          </w:tcPr>
          <w:p w14:paraId="0BA06EFC" w14:textId="3E975EEB" w:rsidR="003E4375" w:rsidRPr="00B9780D" w:rsidRDefault="003E4375" w:rsidP="003E437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78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7 (41.1%)</w:t>
            </w:r>
          </w:p>
        </w:tc>
        <w:tc>
          <w:tcPr>
            <w:tcW w:w="1622" w:type="dxa"/>
            <w:tcBorders>
              <w:top w:val="nil"/>
              <w:bottom w:val="nil"/>
            </w:tcBorders>
            <w:vAlign w:val="center"/>
          </w:tcPr>
          <w:p w14:paraId="24CE7B30" w14:textId="0D3B16FE" w:rsidR="003E4375" w:rsidRPr="00B9780D" w:rsidRDefault="003E4375" w:rsidP="003E437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78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8 (42.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</w:t>
            </w:r>
            <w:r w:rsidRPr="00B978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0589869" w14:textId="635A73E2" w:rsidR="003E4375" w:rsidRPr="00B9780D" w:rsidRDefault="003E4375" w:rsidP="003E437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4375" w:rsidRPr="00B9780D" w14:paraId="2E2A8B16" w14:textId="4A72E352" w:rsidTr="00F72C2E">
        <w:trPr>
          <w:cantSplit/>
          <w:trHeight w:val="262"/>
          <w:jc w:val="center"/>
        </w:trPr>
        <w:tc>
          <w:tcPr>
            <w:tcW w:w="1985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508331" w14:textId="1B85BE16" w:rsidR="003E4375" w:rsidRPr="00B9780D" w:rsidRDefault="003E4375" w:rsidP="003E43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4375">
              <w:rPr>
                <w:rFonts w:ascii="Times New Roman" w:hAnsi="Times New Roman" w:cs="Times New Roman"/>
                <w:sz w:val="20"/>
                <w:szCs w:val="20"/>
              </w:rPr>
              <w:t xml:space="preserve">    Yes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C5BC6E" w14:textId="7914B238" w:rsidR="003E4375" w:rsidRPr="00B9780D" w:rsidRDefault="003E4375" w:rsidP="003E43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780D">
              <w:rPr>
                <w:rFonts w:ascii="Times New Roman" w:hAnsi="Times New Roman" w:cs="Times New Roman"/>
                <w:sz w:val="20"/>
                <w:szCs w:val="20"/>
              </w:rPr>
              <w:t>69 (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B9780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B9780D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DA8255" w14:textId="201C951F" w:rsidR="003E4375" w:rsidRPr="00B9780D" w:rsidRDefault="003E4375" w:rsidP="003E43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780D">
              <w:rPr>
                <w:rFonts w:ascii="Times New Roman" w:hAnsi="Times New Roman" w:cs="Times New Roman"/>
                <w:sz w:val="20"/>
                <w:szCs w:val="20"/>
              </w:rPr>
              <w:t>30 (73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B9780D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9DF772" w14:textId="03918EF2" w:rsidR="003E4375" w:rsidRPr="00B9780D" w:rsidRDefault="003E4375" w:rsidP="003E43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4" w:type="dxa"/>
            <w:tcBorders>
              <w:top w:val="nil"/>
              <w:bottom w:val="single" w:sz="4" w:space="0" w:color="auto"/>
            </w:tcBorders>
            <w:vAlign w:val="center"/>
          </w:tcPr>
          <w:p w14:paraId="1786DF9D" w14:textId="78D8554F" w:rsidR="003E4375" w:rsidRPr="00B9780D" w:rsidRDefault="003E4375" w:rsidP="003E437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78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3 (66.0%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14:paraId="2C3D496D" w14:textId="24A47A25" w:rsidR="003E4375" w:rsidRPr="00B9780D" w:rsidRDefault="003E4375" w:rsidP="003E437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78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4 (82.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</w:t>
            </w:r>
            <w:r w:rsidRPr="00B978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4636A7B3" w14:textId="022594BD" w:rsidR="003E4375" w:rsidRPr="00B9780D" w:rsidRDefault="003E4375" w:rsidP="003E437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4" w:type="dxa"/>
            <w:tcBorders>
              <w:top w:val="nil"/>
              <w:bottom w:val="single" w:sz="4" w:space="0" w:color="auto"/>
            </w:tcBorders>
            <w:vAlign w:val="center"/>
          </w:tcPr>
          <w:p w14:paraId="520A3B3C" w14:textId="551C8CF7" w:rsidR="003E4375" w:rsidRPr="00B9780D" w:rsidRDefault="003E4375" w:rsidP="003E437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78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3 (58. 9%)</w:t>
            </w:r>
          </w:p>
        </w:tc>
        <w:tc>
          <w:tcPr>
            <w:tcW w:w="1622" w:type="dxa"/>
            <w:tcBorders>
              <w:top w:val="nil"/>
              <w:bottom w:val="single" w:sz="4" w:space="0" w:color="auto"/>
            </w:tcBorders>
            <w:vAlign w:val="center"/>
          </w:tcPr>
          <w:p w14:paraId="6D8F5CBD" w14:textId="054365BC" w:rsidR="003E4375" w:rsidRPr="00B9780D" w:rsidRDefault="003E4375" w:rsidP="003E437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78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4 (57.1%)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2FE5A6BD" w14:textId="76C7BA53" w:rsidR="003E4375" w:rsidRPr="00B9780D" w:rsidRDefault="003E4375" w:rsidP="003E437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E0AA6" w:rsidRPr="00B9780D" w14:paraId="5E0133BA" w14:textId="3A6EA319" w:rsidTr="00F72C2E">
        <w:trPr>
          <w:cantSplit/>
          <w:trHeight w:val="281"/>
          <w:jc w:val="center"/>
        </w:trPr>
        <w:tc>
          <w:tcPr>
            <w:tcW w:w="1985" w:type="dxa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268716" w14:textId="1260D608" w:rsidR="002E0AA6" w:rsidRPr="00B9780D" w:rsidRDefault="002E0AA6" w:rsidP="002E0A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780D">
              <w:rPr>
                <w:rFonts w:ascii="Times New Roman" w:hAnsi="Times New Roman" w:cs="Times New Roman"/>
                <w:sz w:val="20"/>
                <w:szCs w:val="20"/>
              </w:rPr>
              <w:t>Hypertension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192465" w14:textId="6743EDAD" w:rsidR="002E0AA6" w:rsidRPr="00B9780D" w:rsidRDefault="002E0AA6" w:rsidP="002E0A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960286" w14:textId="3401E96E" w:rsidR="002E0AA6" w:rsidRPr="00B9780D" w:rsidRDefault="002E0AA6" w:rsidP="002E0A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5F3858" w14:textId="6183E3D9" w:rsidR="002E0AA6" w:rsidRPr="00B9780D" w:rsidRDefault="002E0AA6" w:rsidP="002E0A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780D">
              <w:rPr>
                <w:rFonts w:ascii="Times New Roman" w:hAnsi="Times New Roman" w:cs="Times New Roman"/>
                <w:sz w:val="20"/>
                <w:szCs w:val="20"/>
              </w:rPr>
              <w:t>0.436</w:t>
            </w:r>
          </w:p>
        </w:tc>
        <w:tc>
          <w:tcPr>
            <w:tcW w:w="1554" w:type="dxa"/>
            <w:tcBorders>
              <w:bottom w:val="nil"/>
            </w:tcBorders>
            <w:vAlign w:val="center"/>
          </w:tcPr>
          <w:p w14:paraId="544B5612" w14:textId="1BC8D466" w:rsidR="002E0AA6" w:rsidRPr="00B9780D" w:rsidRDefault="002E0AA6" w:rsidP="002E0AA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6931D3F7" w14:textId="02891B5C" w:rsidR="002E0AA6" w:rsidRPr="00B9780D" w:rsidRDefault="002E0AA6" w:rsidP="002E0AA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379DAC5B" w14:textId="3CBA7484" w:rsidR="002E0AA6" w:rsidRPr="00B9780D" w:rsidRDefault="002E0AA6" w:rsidP="002E0AA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78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955</w:t>
            </w:r>
          </w:p>
        </w:tc>
        <w:tc>
          <w:tcPr>
            <w:tcW w:w="2064" w:type="dxa"/>
            <w:tcBorders>
              <w:bottom w:val="nil"/>
            </w:tcBorders>
            <w:vAlign w:val="center"/>
          </w:tcPr>
          <w:p w14:paraId="128C4774" w14:textId="5814BDD9" w:rsidR="002E0AA6" w:rsidRPr="00B9780D" w:rsidRDefault="002E0AA6" w:rsidP="002E0AA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2" w:type="dxa"/>
            <w:tcBorders>
              <w:bottom w:val="nil"/>
            </w:tcBorders>
            <w:vAlign w:val="center"/>
          </w:tcPr>
          <w:p w14:paraId="2A9DE770" w14:textId="2EC41C21" w:rsidR="002E0AA6" w:rsidRPr="00B9780D" w:rsidRDefault="002E0AA6" w:rsidP="002E0AA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06C4734E" w14:textId="75D37B12" w:rsidR="002E0AA6" w:rsidRPr="00B9780D" w:rsidRDefault="002E0AA6" w:rsidP="002E0AA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78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507</w:t>
            </w:r>
          </w:p>
        </w:tc>
      </w:tr>
      <w:tr w:rsidR="002E0AA6" w:rsidRPr="00B9780D" w14:paraId="5999CF56" w14:textId="7634A5CE" w:rsidTr="00F72C2E">
        <w:trPr>
          <w:cantSplit/>
          <w:trHeight w:val="245"/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2A5A68" w14:textId="49501EA4" w:rsidR="002E0AA6" w:rsidRPr="00B9780D" w:rsidRDefault="002E0AA6" w:rsidP="002E0A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780D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="003E4375" w:rsidRPr="003E4375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DB40F1" w14:textId="3C894052" w:rsidR="002E0AA6" w:rsidRPr="00B9780D" w:rsidRDefault="002E0AA6" w:rsidP="002E0A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780D">
              <w:rPr>
                <w:rFonts w:ascii="Times New Roman" w:hAnsi="Times New Roman" w:cs="Times New Roman"/>
                <w:sz w:val="20"/>
                <w:szCs w:val="20"/>
              </w:rPr>
              <w:t>67 (57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B9780D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572C73" w14:textId="5D1C684C" w:rsidR="002E0AA6" w:rsidRPr="00B9780D" w:rsidRDefault="002E0AA6" w:rsidP="002E0A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780D">
              <w:rPr>
                <w:rFonts w:ascii="Times New Roman" w:hAnsi="Times New Roman" w:cs="Times New Roman"/>
                <w:sz w:val="20"/>
                <w:szCs w:val="20"/>
              </w:rPr>
              <w:t>27 (65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B9780D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0DB306" w14:textId="4D254950" w:rsidR="002E0AA6" w:rsidRPr="00B9780D" w:rsidRDefault="002E0AA6" w:rsidP="002E0A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4" w:type="dxa"/>
            <w:tcBorders>
              <w:top w:val="nil"/>
              <w:bottom w:val="nil"/>
            </w:tcBorders>
            <w:vAlign w:val="center"/>
          </w:tcPr>
          <w:p w14:paraId="3ED59D55" w14:textId="25E2B2AF" w:rsidR="002E0AA6" w:rsidRPr="00B9780D" w:rsidRDefault="002E0AA6" w:rsidP="002E0AA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78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0 (60.0%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24019B4D" w14:textId="59F736D8" w:rsidR="002E0AA6" w:rsidRPr="00B9780D" w:rsidRDefault="002E0AA6" w:rsidP="002E0AA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78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1 (64.7%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CAF8F25" w14:textId="2A7A71EF" w:rsidR="002E0AA6" w:rsidRPr="00B9780D" w:rsidRDefault="002E0AA6" w:rsidP="002E0AA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4" w:type="dxa"/>
            <w:tcBorders>
              <w:top w:val="nil"/>
              <w:bottom w:val="nil"/>
            </w:tcBorders>
            <w:vAlign w:val="center"/>
          </w:tcPr>
          <w:p w14:paraId="41147149" w14:textId="3F6742A6" w:rsidR="002E0AA6" w:rsidRPr="00B9780D" w:rsidRDefault="002E0AA6" w:rsidP="002E0AA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78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3 (58. 9%)</w:t>
            </w:r>
          </w:p>
        </w:tc>
        <w:tc>
          <w:tcPr>
            <w:tcW w:w="1622" w:type="dxa"/>
            <w:tcBorders>
              <w:top w:val="nil"/>
              <w:bottom w:val="nil"/>
            </w:tcBorders>
            <w:vAlign w:val="center"/>
          </w:tcPr>
          <w:p w14:paraId="484AD14A" w14:textId="583D63C3" w:rsidR="002E0AA6" w:rsidRPr="00B9780D" w:rsidRDefault="002E0AA6" w:rsidP="002E0AA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78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8 (66. 7%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94BE091" w14:textId="36719892" w:rsidR="002E0AA6" w:rsidRPr="00B9780D" w:rsidRDefault="002E0AA6" w:rsidP="002E0AA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E0AA6" w:rsidRPr="00B9780D" w14:paraId="5FD0DA0F" w14:textId="39A14D7B" w:rsidTr="00F72C2E">
        <w:trPr>
          <w:cantSplit/>
          <w:trHeight w:val="264"/>
          <w:jc w:val="center"/>
        </w:trPr>
        <w:tc>
          <w:tcPr>
            <w:tcW w:w="1985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B3EE21" w14:textId="4CFD6DE8" w:rsidR="002E0AA6" w:rsidRPr="00B9780D" w:rsidRDefault="002E0AA6" w:rsidP="002E0A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780D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="003E4375" w:rsidRPr="003E4375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C36AAA" w14:textId="71B7ABC0" w:rsidR="002E0AA6" w:rsidRPr="00B9780D" w:rsidRDefault="002E0AA6" w:rsidP="002E0A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780D">
              <w:rPr>
                <w:rFonts w:ascii="Times New Roman" w:hAnsi="Times New Roman" w:cs="Times New Roman"/>
                <w:sz w:val="20"/>
                <w:szCs w:val="20"/>
              </w:rPr>
              <w:t>50 (42.7%)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DFCD34" w14:textId="3EF6DC1A" w:rsidR="002E0AA6" w:rsidRPr="00B9780D" w:rsidRDefault="002E0AA6" w:rsidP="002E0A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780D">
              <w:rPr>
                <w:rFonts w:ascii="Times New Roman" w:hAnsi="Times New Roman" w:cs="Times New Roman"/>
                <w:sz w:val="20"/>
                <w:szCs w:val="20"/>
              </w:rPr>
              <w:t>14 (34.1%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29989F" w14:textId="1F669ABA" w:rsidR="002E0AA6" w:rsidRPr="00B9780D" w:rsidRDefault="002E0AA6" w:rsidP="002E0A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4" w:type="dxa"/>
            <w:tcBorders>
              <w:top w:val="nil"/>
              <w:bottom w:val="single" w:sz="4" w:space="0" w:color="auto"/>
            </w:tcBorders>
            <w:vAlign w:val="center"/>
          </w:tcPr>
          <w:p w14:paraId="342F06E3" w14:textId="2E8E486F" w:rsidR="002E0AA6" w:rsidRPr="00B9780D" w:rsidRDefault="002E0AA6" w:rsidP="002E0AA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78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0 (40.0%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14:paraId="0B27F1C8" w14:textId="4D8898C3" w:rsidR="002E0AA6" w:rsidRPr="00B9780D" w:rsidRDefault="002E0AA6" w:rsidP="002E0AA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78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 (35.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</w:t>
            </w:r>
            <w:r w:rsidRPr="00B978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16734BCB" w14:textId="3E4A9DC6" w:rsidR="002E0AA6" w:rsidRPr="00B9780D" w:rsidRDefault="002E0AA6" w:rsidP="002E0AA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4" w:type="dxa"/>
            <w:tcBorders>
              <w:top w:val="nil"/>
              <w:bottom w:val="single" w:sz="4" w:space="0" w:color="auto"/>
            </w:tcBorders>
            <w:vAlign w:val="center"/>
          </w:tcPr>
          <w:p w14:paraId="6256473B" w14:textId="7D5D59DA" w:rsidR="002E0AA6" w:rsidRPr="00B9780D" w:rsidRDefault="002E0AA6" w:rsidP="002E0AA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78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7 (41.1%)</w:t>
            </w:r>
          </w:p>
        </w:tc>
        <w:tc>
          <w:tcPr>
            <w:tcW w:w="1622" w:type="dxa"/>
            <w:tcBorders>
              <w:top w:val="nil"/>
              <w:bottom w:val="single" w:sz="4" w:space="0" w:color="auto"/>
            </w:tcBorders>
            <w:vAlign w:val="center"/>
          </w:tcPr>
          <w:p w14:paraId="22F7845E" w14:textId="6C98AAD7" w:rsidR="002E0AA6" w:rsidRPr="00B9780D" w:rsidRDefault="002E0AA6" w:rsidP="002E0AA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78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4 (33.3%)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0C9DCD23" w14:textId="4F93845A" w:rsidR="002E0AA6" w:rsidRPr="00B9780D" w:rsidRDefault="002E0AA6" w:rsidP="002E0AA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E0AA6" w:rsidRPr="00B9780D" w14:paraId="7C7F82E1" w14:textId="7018FBA2" w:rsidTr="00F72C2E">
        <w:trPr>
          <w:cantSplit/>
          <w:trHeight w:val="281"/>
          <w:jc w:val="center"/>
        </w:trPr>
        <w:tc>
          <w:tcPr>
            <w:tcW w:w="1985" w:type="dxa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4A6A88" w14:textId="27FFA030" w:rsidR="002E0AA6" w:rsidRPr="00B9780D" w:rsidRDefault="002E0AA6" w:rsidP="002E0A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780D">
              <w:rPr>
                <w:rFonts w:ascii="Times New Roman" w:hAnsi="Times New Roman" w:cs="Times New Roman"/>
                <w:sz w:val="20"/>
                <w:szCs w:val="20"/>
              </w:rPr>
              <w:t>Diabetes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E5D1A0" w14:textId="69495F36" w:rsidR="002E0AA6" w:rsidRPr="00B9780D" w:rsidRDefault="002E0AA6" w:rsidP="002E0A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A7C861" w14:textId="3ED697BF" w:rsidR="002E0AA6" w:rsidRPr="00B9780D" w:rsidRDefault="002E0AA6" w:rsidP="002E0A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4CFC80" w14:textId="1008303E" w:rsidR="002E0AA6" w:rsidRPr="00B9780D" w:rsidRDefault="002E0AA6" w:rsidP="002E0A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780D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554" w:type="dxa"/>
            <w:tcBorders>
              <w:bottom w:val="nil"/>
            </w:tcBorders>
            <w:vAlign w:val="center"/>
          </w:tcPr>
          <w:p w14:paraId="45448D0C" w14:textId="252F7964" w:rsidR="002E0AA6" w:rsidRPr="00B9780D" w:rsidRDefault="002E0AA6" w:rsidP="002E0AA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71E3E68A" w14:textId="2950B404" w:rsidR="002E0AA6" w:rsidRPr="00B9780D" w:rsidRDefault="002E0AA6" w:rsidP="002E0AA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4F102C86" w14:textId="3D5A006C" w:rsidR="002E0AA6" w:rsidRPr="00B9780D" w:rsidRDefault="002E0AA6" w:rsidP="002E0AA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78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565</w:t>
            </w:r>
          </w:p>
        </w:tc>
        <w:tc>
          <w:tcPr>
            <w:tcW w:w="2064" w:type="dxa"/>
            <w:tcBorders>
              <w:bottom w:val="nil"/>
            </w:tcBorders>
            <w:vAlign w:val="center"/>
          </w:tcPr>
          <w:p w14:paraId="355E3EE4" w14:textId="40CEFCC9" w:rsidR="002E0AA6" w:rsidRPr="00B9780D" w:rsidRDefault="002E0AA6" w:rsidP="002E0AA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2" w:type="dxa"/>
            <w:tcBorders>
              <w:bottom w:val="nil"/>
            </w:tcBorders>
            <w:vAlign w:val="center"/>
          </w:tcPr>
          <w:p w14:paraId="7B9F8D70" w14:textId="5FC484C8" w:rsidR="002E0AA6" w:rsidRPr="00B9780D" w:rsidRDefault="002E0AA6" w:rsidP="002E0AA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3301EF02" w14:textId="1B14DFB8" w:rsidR="002E0AA6" w:rsidRPr="00B9780D" w:rsidRDefault="002E0AA6" w:rsidP="002E0AA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78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143</w:t>
            </w:r>
          </w:p>
        </w:tc>
      </w:tr>
      <w:tr w:rsidR="002E0AA6" w:rsidRPr="00B9780D" w14:paraId="00D0115F" w14:textId="5B16F3CF" w:rsidTr="00F72C2E">
        <w:trPr>
          <w:cantSplit/>
          <w:trHeight w:val="227"/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CCDD69" w14:textId="59550B03" w:rsidR="002E0AA6" w:rsidRPr="00B9780D" w:rsidRDefault="002E0AA6" w:rsidP="002E0A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780D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="003E4375" w:rsidRPr="003E4375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56DFBC" w14:textId="7AF28C01" w:rsidR="002E0AA6" w:rsidRPr="00B9780D" w:rsidRDefault="002E0AA6" w:rsidP="002E0A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780D">
              <w:rPr>
                <w:rFonts w:ascii="Times New Roman" w:hAnsi="Times New Roman" w:cs="Times New Roman"/>
                <w:sz w:val="20"/>
                <w:szCs w:val="20"/>
              </w:rPr>
              <w:t>104 (88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B9780D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D1F9ED" w14:textId="536EDA5F" w:rsidR="002E0AA6" w:rsidRPr="00B9780D" w:rsidRDefault="002E0AA6" w:rsidP="002E0A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780D">
              <w:rPr>
                <w:rFonts w:ascii="Times New Roman" w:hAnsi="Times New Roman" w:cs="Times New Roman"/>
                <w:sz w:val="20"/>
                <w:szCs w:val="20"/>
              </w:rPr>
              <w:t>37 (90.2%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C0281F" w14:textId="0AD763B3" w:rsidR="002E0AA6" w:rsidRPr="00B9780D" w:rsidRDefault="002E0AA6" w:rsidP="002E0A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4" w:type="dxa"/>
            <w:tcBorders>
              <w:top w:val="nil"/>
              <w:bottom w:val="nil"/>
            </w:tcBorders>
            <w:vAlign w:val="center"/>
          </w:tcPr>
          <w:p w14:paraId="6BF823AF" w14:textId="7399EAFB" w:rsidR="002E0AA6" w:rsidRPr="00B9780D" w:rsidRDefault="002E0AA6" w:rsidP="002E0AA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78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6 (92.0%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297DDF2C" w14:textId="651E11C1" w:rsidR="002E0AA6" w:rsidRPr="00B9780D" w:rsidRDefault="002E0AA6" w:rsidP="002E0AA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78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7 (100.0%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CE7525B" w14:textId="041872F1" w:rsidR="002E0AA6" w:rsidRPr="00B9780D" w:rsidRDefault="002E0AA6" w:rsidP="002E0AA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4" w:type="dxa"/>
            <w:tcBorders>
              <w:top w:val="nil"/>
              <w:bottom w:val="nil"/>
            </w:tcBorders>
            <w:vAlign w:val="center"/>
          </w:tcPr>
          <w:p w14:paraId="4297E761" w14:textId="18F2B595" w:rsidR="002E0AA6" w:rsidRPr="00B9780D" w:rsidRDefault="002E0AA6" w:rsidP="002E0AA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78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7 (85.6%)</w:t>
            </w:r>
          </w:p>
        </w:tc>
        <w:tc>
          <w:tcPr>
            <w:tcW w:w="1622" w:type="dxa"/>
            <w:tcBorders>
              <w:top w:val="nil"/>
              <w:bottom w:val="nil"/>
            </w:tcBorders>
            <w:vAlign w:val="center"/>
          </w:tcPr>
          <w:p w14:paraId="5894527F" w14:textId="3DECE524" w:rsidR="002E0AA6" w:rsidRPr="00B9780D" w:rsidRDefault="002E0AA6" w:rsidP="002E0AA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78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0 (95.2%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D2DBF4F" w14:textId="38FE41C5" w:rsidR="002E0AA6" w:rsidRPr="00B9780D" w:rsidRDefault="002E0AA6" w:rsidP="002E0AA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E0AA6" w:rsidRPr="00B9780D" w14:paraId="75B60A88" w14:textId="1E347B13" w:rsidTr="00F72C2E">
        <w:trPr>
          <w:cantSplit/>
          <w:trHeight w:val="274"/>
          <w:jc w:val="center"/>
        </w:trPr>
        <w:tc>
          <w:tcPr>
            <w:tcW w:w="1985" w:type="dxa"/>
            <w:tcBorders>
              <w:top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71066" w14:textId="5DA13BDE" w:rsidR="002E0AA6" w:rsidRPr="00B9780D" w:rsidRDefault="002E0AA6" w:rsidP="002E0A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780D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="003E4375" w:rsidRPr="003E4375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7CFD4F" w14:textId="6A5D0A6D" w:rsidR="002E0AA6" w:rsidRPr="00B9780D" w:rsidRDefault="002E0AA6" w:rsidP="002E0A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780D">
              <w:rPr>
                <w:rFonts w:ascii="Times New Roman" w:hAnsi="Times New Roman" w:cs="Times New Roman"/>
                <w:sz w:val="20"/>
                <w:szCs w:val="20"/>
              </w:rPr>
              <w:t>13 (11.1%)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0EA65A" w14:textId="40CED0FF" w:rsidR="002E0AA6" w:rsidRPr="00B9780D" w:rsidRDefault="002E0AA6" w:rsidP="002E0A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780D">
              <w:rPr>
                <w:rFonts w:ascii="Times New Roman" w:hAnsi="Times New Roman" w:cs="Times New Roman"/>
                <w:sz w:val="20"/>
                <w:szCs w:val="20"/>
              </w:rPr>
              <w:t>4 (9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B9780D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219DF9" w14:textId="0D2E0194" w:rsidR="002E0AA6" w:rsidRPr="00B9780D" w:rsidRDefault="002E0AA6" w:rsidP="002E0A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4" w:type="dxa"/>
            <w:tcBorders>
              <w:top w:val="nil"/>
            </w:tcBorders>
            <w:vAlign w:val="center"/>
          </w:tcPr>
          <w:p w14:paraId="3A54E6D4" w14:textId="2639A7B8" w:rsidR="002E0AA6" w:rsidRPr="00B9780D" w:rsidRDefault="002E0AA6" w:rsidP="002E0AA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78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 (8.0%)</w:t>
            </w:r>
          </w:p>
        </w:tc>
        <w:tc>
          <w:tcPr>
            <w:tcW w:w="1843" w:type="dxa"/>
            <w:tcBorders>
              <w:top w:val="nil"/>
            </w:tcBorders>
            <w:vAlign w:val="center"/>
          </w:tcPr>
          <w:p w14:paraId="66282E0D" w14:textId="3F897797" w:rsidR="002E0AA6" w:rsidRPr="00B9780D" w:rsidRDefault="002E0AA6" w:rsidP="002E0AA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78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14:paraId="2E7B9D2A" w14:textId="38FF4A88" w:rsidR="002E0AA6" w:rsidRPr="00B9780D" w:rsidRDefault="002E0AA6" w:rsidP="002E0AA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4" w:type="dxa"/>
            <w:tcBorders>
              <w:top w:val="nil"/>
            </w:tcBorders>
            <w:vAlign w:val="center"/>
          </w:tcPr>
          <w:p w14:paraId="7D7ADCA5" w14:textId="17E372F7" w:rsidR="002E0AA6" w:rsidRPr="00B9780D" w:rsidRDefault="002E0AA6" w:rsidP="002E0AA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78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3 (14.4%)</w:t>
            </w:r>
          </w:p>
        </w:tc>
        <w:tc>
          <w:tcPr>
            <w:tcW w:w="1622" w:type="dxa"/>
            <w:tcBorders>
              <w:top w:val="nil"/>
            </w:tcBorders>
            <w:vAlign w:val="center"/>
          </w:tcPr>
          <w:p w14:paraId="6D6F8EC3" w14:textId="0D1701C8" w:rsidR="002E0AA6" w:rsidRPr="00B9780D" w:rsidRDefault="002E0AA6" w:rsidP="002E0AA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78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 (4.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</w:t>
            </w:r>
            <w:r w:rsidRPr="00B978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14:paraId="6BC4D389" w14:textId="34DB0CFD" w:rsidR="002E0AA6" w:rsidRPr="00B9780D" w:rsidRDefault="002E0AA6" w:rsidP="002E0AA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E0AA6" w:rsidRPr="00B9780D" w14:paraId="1D33E65D" w14:textId="1F40F60A" w:rsidTr="00410ADA">
        <w:trPr>
          <w:cantSplit/>
          <w:trHeight w:val="312"/>
          <w:jc w:val="center"/>
        </w:trPr>
        <w:tc>
          <w:tcPr>
            <w:tcW w:w="1985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BF02A2" w14:textId="2A2EDF88" w:rsidR="002E0AA6" w:rsidRPr="00B9780D" w:rsidRDefault="002E0AA6" w:rsidP="002E0A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780D">
              <w:rPr>
                <w:rFonts w:ascii="Times New Roman" w:hAnsi="Times New Roman" w:cs="Times New Roman"/>
                <w:sz w:val="20"/>
                <w:szCs w:val="20"/>
              </w:rPr>
              <w:t>BMI</w:t>
            </w:r>
            <w:r w:rsidR="00C05CF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7877A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05CFB">
              <w:rPr>
                <w:rFonts w:ascii="Times New Roman" w:hAnsi="Times New Roman" w:cs="Times New Roman"/>
                <w:sz w:val="20"/>
                <w:szCs w:val="20"/>
              </w:rPr>
              <w:t>median (IQR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D4EB2D" w14:textId="76FDF983" w:rsidR="002E0AA6" w:rsidRPr="00B9780D" w:rsidRDefault="002E0AA6" w:rsidP="002E0A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780D">
              <w:rPr>
                <w:rFonts w:ascii="Times New Roman" w:hAnsi="Times New Roman" w:cs="Times New Roman"/>
                <w:sz w:val="20"/>
                <w:szCs w:val="20"/>
              </w:rPr>
              <w:t>26.9</w:t>
            </w:r>
            <w:r w:rsidR="00C05CF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B9780D">
              <w:rPr>
                <w:rFonts w:ascii="Times New Roman" w:hAnsi="Times New Roman" w:cs="Times New Roman"/>
                <w:sz w:val="20"/>
                <w:szCs w:val="20"/>
              </w:rPr>
              <w:t>24.0</w:t>
            </w:r>
            <w:r w:rsidR="00C05CF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B9780D">
              <w:rPr>
                <w:rFonts w:ascii="Times New Roman" w:hAnsi="Times New Roman" w:cs="Times New Roman"/>
                <w:sz w:val="20"/>
                <w:szCs w:val="20"/>
              </w:rPr>
              <w:t>29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C05CF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4EED85" w14:textId="1C134CB7" w:rsidR="002E0AA6" w:rsidRPr="00B9780D" w:rsidRDefault="002E0AA6" w:rsidP="002E0A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780D">
              <w:rPr>
                <w:rFonts w:ascii="Times New Roman" w:hAnsi="Times New Roman" w:cs="Times New Roman"/>
                <w:sz w:val="20"/>
                <w:szCs w:val="20"/>
              </w:rPr>
              <w:t>26.0</w:t>
            </w:r>
            <w:r w:rsidR="00C05CF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B9780D">
              <w:rPr>
                <w:rFonts w:ascii="Times New Roman" w:hAnsi="Times New Roman" w:cs="Times New Roman"/>
                <w:sz w:val="20"/>
                <w:szCs w:val="20"/>
              </w:rPr>
              <w:t>24.2</w:t>
            </w:r>
            <w:r w:rsidR="00C05CF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B9780D">
              <w:rPr>
                <w:rFonts w:ascii="Times New Roman" w:hAnsi="Times New Roman" w:cs="Times New Roman"/>
                <w:sz w:val="20"/>
                <w:szCs w:val="20"/>
              </w:rPr>
              <w:t>28.1</w:t>
            </w:r>
            <w:r w:rsidR="00C05CF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F12561" w14:textId="36D395A2" w:rsidR="002E0AA6" w:rsidRPr="00B9780D" w:rsidRDefault="002E0AA6" w:rsidP="002E0A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780D">
              <w:rPr>
                <w:rFonts w:ascii="Times New Roman" w:hAnsi="Times New Roman" w:cs="Times New Roman"/>
                <w:sz w:val="20"/>
                <w:szCs w:val="20"/>
              </w:rPr>
              <w:t>0.360</w:t>
            </w:r>
          </w:p>
        </w:tc>
        <w:tc>
          <w:tcPr>
            <w:tcW w:w="1554" w:type="dxa"/>
            <w:tcBorders>
              <w:bottom w:val="single" w:sz="4" w:space="0" w:color="auto"/>
            </w:tcBorders>
            <w:vAlign w:val="center"/>
          </w:tcPr>
          <w:p w14:paraId="36191EEC" w14:textId="1F028569" w:rsidR="002E0AA6" w:rsidRPr="00B9780D" w:rsidRDefault="002E0AA6" w:rsidP="002E0AA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78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6.</w:t>
            </w:r>
            <w:r w:rsidR="00C05CF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(</w:t>
            </w:r>
            <w:r w:rsidRPr="00B978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4.</w:t>
            </w:r>
            <w:r w:rsidR="00C05CF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-2</w:t>
            </w:r>
            <w:r w:rsidRPr="00B978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.6</w:t>
            </w:r>
            <w:r w:rsidR="00C05CF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7CC40B36" w14:textId="16972DEB" w:rsidR="002E0AA6" w:rsidRPr="00B9780D" w:rsidRDefault="002E0AA6" w:rsidP="002E0AA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78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5.6</w:t>
            </w:r>
            <w:r w:rsidR="00C05CF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</w:t>
            </w:r>
            <w:r w:rsidRPr="00B978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4.5</w:t>
            </w:r>
            <w:r w:rsidR="00C05CF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  <w:r w:rsidRPr="00B978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</w:t>
            </w:r>
            <w:r w:rsidRPr="00B978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="00C05CF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07EF21C3" w14:textId="629C5410" w:rsidR="002E0AA6" w:rsidRPr="00B9780D" w:rsidRDefault="002E0AA6" w:rsidP="002E0AA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78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768</w:t>
            </w:r>
          </w:p>
        </w:tc>
        <w:tc>
          <w:tcPr>
            <w:tcW w:w="2064" w:type="dxa"/>
            <w:tcBorders>
              <w:bottom w:val="single" w:sz="4" w:space="0" w:color="auto"/>
            </w:tcBorders>
            <w:vAlign w:val="center"/>
          </w:tcPr>
          <w:p w14:paraId="1741F021" w14:textId="32E18C84" w:rsidR="002E0AA6" w:rsidRPr="00B9780D" w:rsidRDefault="002E0AA6" w:rsidP="002E0AA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78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4.4</w:t>
            </w:r>
            <w:r w:rsidR="00C05CF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</w:t>
            </w:r>
            <w:r w:rsidRPr="00B978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2.3</w:t>
            </w:r>
            <w:r w:rsidR="00C05CF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  <w:r w:rsidRPr="00B978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7.4</w:t>
            </w:r>
            <w:r w:rsidR="00C05CF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22" w:type="dxa"/>
            <w:tcBorders>
              <w:bottom w:val="single" w:sz="4" w:space="0" w:color="auto"/>
            </w:tcBorders>
            <w:vAlign w:val="center"/>
          </w:tcPr>
          <w:p w14:paraId="57A5CE32" w14:textId="64B7F5A7" w:rsidR="002E0AA6" w:rsidRPr="00B9780D" w:rsidRDefault="002E0AA6" w:rsidP="002E0AA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78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4.</w:t>
            </w:r>
            <w:r w:rsidR="00C05CF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(</w:t>
            </w:r>
            <w:r w:rsidRPr="00B978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2.</w:t>
            </w:r>
            <w:r w:rsidR="00C05CF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-</w:t>
            </w:r>
            <w:r w:rsidRPr="00B978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6.9</w:t>
            </w:r>
            <w:r w:rsidR="00C05CF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0EE43473" w14:textId="1C964EDC" w:rsidR="002E0AA6" w:rsidRPr="00B9780D" w:rsidRDefault="002E0AA6" w:rsidP="002E0AA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78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895</w:t>
            </w:r>
          </w:p>
        </w:tc>
      </w:tr>
      <w:tr w:rsidR="002E0AA6" w:rsidRPr="00B9780D" w14:paraId="035FEDED" w14:textId="39367024" w:rsidTr="00410ADA">
        <w:trPr>
          <w:cantSplit/>
          <w:trHeight w:val="328"/>
          <w:jc w:val="center"/>
        </w:trPr>
        <w:tc>
          <w:tcPr>
            <w:tcW w:w="1985" w:type="dxa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75E409" w14:textId="14B11C85" w:rsidR="002E0AA6" w:rsidRPr="00B9780D" w:rsidRDefault="002E0AA6" w:rsidP="002E0A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780D">
              <w:rPr>
                <w:rFonts w:ascii="Times New Roman" w:hAnsi="Times New Roman" w:cs="Times New Roman"/>
                <w:sz w:val="20"/>
                <w:szCs w:val="20"/>
              </w:rPr>
              <w:t>FIGO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BA16EB" w14:textId="4D5C17E0" w:rsidR="002E0AA6" w:rsidRPr="00B9780D" w:rsidRDefault="002E0AA6" w:rsidP="002E0A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0E13B6" w14:textId="610CD0ED" w:rsidR="002E0AA6" w:rsidRPr="00B9780D" w:rsidRDefault="002E0AA6" w:rsidP="002E0A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BA83D1" w14:textId="0690EF6D" w:rsidR="002E0AA6" w:rsidRPr="00B9780D" w:rsidRDefault="002E0AA6" w:rsidP="002E0A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780D">
              <w:rPr>
                <w:rFonts w:ascii="Times New Roman" w:hAnsi="Times New Roman" w:cs="Times New Roman"/>
                <w:sz w:val="20"/>
                <w:szCs w:val="20"/>
              </w:rPr>
              <w:t>0.677</w:t>
            </w:r>
          </w:p>
        </w:tc>
        <w:tc>
          <w:tcPr>
            <w:tcW w:w="1554" w:type="dxa"/>
            <w:tcBorders>
              <w:bottom w:val="nil"/>
            </w:tcBorders>
            <w:vAlign w:val="center"/>
          </w:tcPr>
          <w:p w14:paraId="3125A581" w14:textId="013DDFAD" w:rsidR="002E0AA6" w:rsidRPr="00B9780D" w:rsidRDefault="002E0AA6" w:rsidP="002E0AA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0C4B0927" w14:textId="3DBA905E" w:rsidR="002E0AA6" w:rsidRPr="00B9780D" w:rsidRDefault="002E0AA6" w:rsidP="002E0AA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35AAD4FE" w14:textId="1649752C" w:rsidR="002E0AA6" w:rsidRPr="00B9780D" w:rsidRDefault="002E0AA6" w:rsidP="002E0AA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78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133</w:t>
            </w:r>
          </w:p>
        </w:tc>
        <w:tc>
          <w:tcPr>
            <w:tcW w:w="2064" w:type="dxa"/>
            <w:tcBorders>
              <w:bottom w:val="nil"/>
            </w:tcBorders>
            <w:vAlign w:val="center"/>
          </w:tcPr>
          <w:p w14:paraId="4F75E171" w14:textId="1B20CD23" w:rsidR="002E0AA6" w:rsidRPr="00B9780D" w:rsidRDefault="002E0AA6" w:rsidP="002E0AA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2" w:type="dxa"/>
            <w:tcBorders>
              <w:bottom w:val="nil"/>
            </w:tcBorders>
            <w:vAlign w:val="center"/>
          </w:tcPr>
          <w:p w14:paraId="78569B77" w14:textId="546A7B60" w:rsidR="002E0AA6" w:rsidRPr="00B9780D" w:rsidRDefault="002E0AA6" w:rsidP="002E0AA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2D972841" w14:textId="287E3BBB" w:rsidR="002E0AA6" w:rsidRPr="00B9780D" w:rsidRDefault="002E0AA6" w:rsidP="002E0AA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78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625</w:t>
            </w:r>
          </w:p>
        </w:tc>
      </w:tr>
      <w:tr w:rsidR="002E0AA6" w:rsidRPr="00B9780D" w14:paraId="558BC78C" w14:textId="7D1D36BB" w:rsidTr="00F72C2E">
        <w:trPr>
          <w:cantSplit/>
          <w:trHeight w:val="175"/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376076" w14:textId="77777777" w:rsidR="002E0AA6" w:rsidRPr="00B9780D" w:rsidRDefault="002E0AA6" w:rsidP="002E0A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780D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proofErr w:type="spellStart"/>
            <w:r w:rsidRPr="00B9780D">
              <w:rPr>
                <w:rFonts w:ascii="Times New Roman" w:hAnsi="Times New Roman" w:cs="Times New Roman"/>
                <w:sz w:val="20"/>
                <w:szCs w:val="20"/>
              </w:rPr>
              <w:t>Ia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7C4DA8" w14:textId="4F76A48C" w:rsidR="002E0AA6" w:rsidRPr="00B9780D" w:rsidRDefault="002E0AA6" w:rsidP="002E0A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780D">
              <w:rPr>
                <w:rFonts w:ascii="Times New Roman" w:hAnsi="Times New Roman" w:cs="Times New Roman"/>
                <w:sz w:val="20"/>
                <w:szCs w:val="20"/>
              </w:rPr>
              <w:t>70 (59.8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BC081D" w14:textId="2544DA0B" w:rsidR="002E0AA6" w:rsidRPr="00B9780D" w:rsidRDefault="002E0AA6" w:rsidP="002E0A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780D">
              <w:rPr>
                <w:rFonts w:ascii="Times New Roman" w:hAnsi="Times New Roman" w:cs="Times New Roman"/>
                <w:sz w:val="20"/>
                <w:szCs w:val="20"/>
              </w:rPr>
              <w:t>22 (53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B9780D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9D5326" w14:textId="0DC6475C" w:rsidR="002E0AA6" w:rsidRPr="00B9780D" w:rsidRDefault="002E0AA6" w:rsidP="002E0A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4" w:type="dxa"/>
            <w:tcBorders>
              <w:top w:val="nil"/>
              <w:bottom w:val="nil"/>
            </w:tcBorders>
            <w:vAlign w:val="center"/>
          </w:tcPr>
          <w:p w14:paraId="42508B0E" w14:textId="0AAC4069" w:rsidR="002E0AA6" w:rsidRPr="00B9780D" w:rsidRDefault="002E0AA6" w:rsidP="002E0AA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78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8 (56.0%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26F35EBF" w14:textId="0D2FA12A" w:rsidR="002E0AA6" w:rsidRPr="00B9780D" w:rsidRDefault="002E0AA6" w:rsidP="002E0AA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78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0 (58.8%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18683E0" w14:textId="77467164" w:rsidR="002E0AA6" w:rsidRPr="00B9780D" w:rsidRDefault="002E0AA6" w:rsidP="002E0AA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4" w:type="dxa"/>
            <w:tcBorders>
              <w:top w:val="nil"/>
              <w:bottom w:val="nil"/>
            </w:tcBorders>
            <w:vAlign w:val="center"/>
          </w:tcPr>
          <w:p w14:paraId="245D5F0D" w14:textId="6478FED0" w:rsidR="002E0AA6" w:rsidRPr="00B9780D" w:rsidRDefault="002E0AA6" w:rsidP="002E0AA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78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6 (62.2%)</w:t>
            </w:r>
          </w:p>
        </w:tc>
        <w:tc>
          <w:tcPr>
            <w:tcW w:w="1622" w:type="dxa"/>
            <w:tcBorders>
              <w:top w:val="nil"/>
              <w:bottom w:val="nil"/>
            </w:tcBorders>
            <w:vAlign w:val="center"/>
          </w:tcPr>
          <w:p w14:paraId="2D143783" w14:textId="10D46A93" w:rsidR="002E0AA6" w:rsidRPr="00B9780D" w:rsidRDefault="002E0AA6" w:rsidP="002E0AA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78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4 (57.1%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BA2627F" w14:textId="40094A4A" w:rsidR="002E0AA6" w:rsidRPr="00B9780D" w:rsidRDefault="002E0AA6" w:rsidP="002E0AA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E0AA6" w:rsidRPr="00B9780D" w14:paraId="081C357E" w14:textId="543EDBBA" w:rsidTr="00F72C2E">
        <w:trPr>
          <w:cantSplit/>
          <w:trHeight w:val="297"/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733187" w14:textId="77777777" w:rsidR="002E0AA6" w:rsidRPr="00B9780D" w:rsidRDefault="002E0AA6" w:rsidP="002E0A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780D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proofErr w:type="spellStart"/>
            <w:r w:rsidRPr="00B9780D">
              <w:rPr>
                <w:rFonts w:ascii="Times New Roman" w:hAnsi="Times New Roman" w:cs="Times New Roman"/>
                <w:sz w:val="20"/>
                <w:szCs w:val="20"/>
              </w:rPr>
              <w:t>Ib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4008EB" w14:textId="1210D823" w:rsidR="002E0AA6" w:rsidRPr="00B9780D" w:rsidRDefault="002E0AA6" w:rsidP="002E0A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780D">
              <w:rPr>
                <w:rFonts w:ascii="Times New Roman" w:hAnsi="Times New Roman" w:cs="Times New Roman"/>
                <w:sz w:val="20"/>
                <w:szCs w:val="20"/>
              </w:rPr>
              <w:t>32 (27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B9780D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A30965" w14:textId="7E97557A" w:rsidR="002E0AA6" w:rsidRPr="00B9780D" w:rsidRDefault="002E0AA6" w:rsidP="002E0A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780D">
              <w:rPr>
                <w:rFonts w:ascii="Times New Roman" w:hAnsi="Times New Roman" w:cs="Times New Roman"/>
                <w:sz w:val="20"/>
                <w:szCs w:val="20"/>
              </w:rPr>
              <w:t>13 (31.7%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F3F573" w14:textId="3F73DE43" w:rsidR="002E0AA6" w:rsidRPr="00B9780D" w:rsidRDefault="002E0AA6" w:rsidP="002E0A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4" w:type="dxa"/>
            <w:tcBorders>
              <w:top w:val="nil"/>
              <w:bottom w:val="nil"/>
            </w:tcBorders>
            <w:vAlign w:val="center"/>
          </w:tcPr>
          <w:p w14:paraId="45F925A9" w14:textId="5B2280F6" w:rsidR="002E0AA6" w:rsidRPr="00B9780D" w:rsidRDefault="002E0AA6" w:rsidP="002E0AA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78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5 (30.0%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022699E4" w14:textId="55BA484A" w:rsidR="002E0AA6" w:rsidRPr="00B9780D" w:rsidRDefault="002E0AA6" w:rsidP="002E0AA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78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 (23.5%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DEA7CF9" w14:textId="66742070" w:rsidR="002E0AA6" w:rsidRPr="00B9780D" w:rsidRDefault="002E0AA6" w:rsidP="002E0AA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4" w:type="dxa"/>
            <w:tcBorders>
              <w:top w:val="nil"/>
              <w:bottom w:val="nil"/>
            </w:tcBorders>
            <w:vAlign w:val="center"/>
          </w:tcPr>
          <w:p w14:paraId="778628E1" w14:textId="100D5590" w:rsidR="002E0AA6" w:rsidRPr="00B9780D" w:rsidRDefault="002E0AA6" w:rsidP="002E0AA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78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5 (16. 7%)</w:t>
            </w:r>
          </w:p>
        </w:tc>
        <w:tc>
          <w:tcPr>
            <w:tcW w:w="1622" w:type="dxa"/>
            <w:tcBorders>
              <w:top w:val="nil"/>
              <w:bottom w:val="nil"/>
            </w:tcBorders>
            <w:vAlign w:val="center"/>
          </w:tcPr>
          <w:p w14:paraId="70DB4961" w14:textId="6A9825DD" w:rsidR="002E0AA6" w:rsidRPr="00B9780D" w:rsidRDefault="002E0AA6" w:rsidP="002E0AA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78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0 (23.8%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79B0201" w14:textId="69F18419" w:rsidR="002E0AA6" w:rsidRPr="00B9780D" w:rsidRDefault="002E0AA6" w:rsidP="002E0AA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E0AA6" w:rsidRPr="00B9780D" w14:paraId="1487D6D8" w14:textId="7E5A90BA" w:rsidTr="00F72C2E">
        <w:trPr>
          <w:cantSplit/>
          <w:trHeight w:val="197"/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3CC7DD" w14:textId="77777777" w:rsidR="002E0AA6" w:rsidRPr="00B9780D" w:rsidRDefault="002E0AA6" w:rsidP="002E0A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780D">
              <w:rPr>
                <w:rFonts w:ascii="Times New Roman" w:hAnsi="Times New Roman" w:cs="Times New Roman"/>
                <w:sz w:val="20"/>
                <w:szCs w:val="20"/>
              </w:rPr>
              <w:t xml:space="preserve">    II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CC3FC0" w14:textId="63503349" w:rsidR="002E0AA6" w:rsidRPr="00B9780D" w:rsidRDefault="002E0AA6" w:rsidP="002E0A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780D">
              <w:rPr>
                <w:rFonts w:ascii="Times New Roman" w:hAnsi="Times New Roman" w:cs="Times New Roman"/>
                <w:sz w:val="20"/>
                <w:szCs w:val="20"/>
              </w:rPr>
              <w:t>9 (7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B9780D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B69A1E" w14:textId="5283F533" w:rsidR="002E0AA6" w:rsidRPr="00B9780D" w:rsidRDefault="002E0AA6" w:rsidP="002E0A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780D">
              <w:rPr>
                <w:rFonts w:ascii="Times New Roman" w:hAnsi="Times New Roman" w:cs="Times New Roman"/>
                <w:sz w:val="20"/>
                <w:szCs w:val="20"/>
              </w:rPr>
              <w:t>5 (1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B9780D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D32038" w14:textId="716593BD" w:rsidR="002E0AA6" w:rsidRPr="00B9780D" w:rsidRDefault="002E0AA6" w:rsidP="002E0A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4" w:type="dxa"/>
            <w:tcBorders>
              <w:top w:val="nil"/>
              <w:bottom w:val="nil"/>
            </w:tcBorders>
            <w:vAlign w:val="center"/>
          </w:tcPr>
          <w:p w14:paraId="608F7E0D" w14:textId="60E19FA3" w:rsidR="002E0AA6" w:rsidRPr="00B9780D" w:rsidRDefault="002E0AA6" w:rsidP="002E0AA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78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 (14.0%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7BE3A404" w14:textId="4AB6124C" w:rsidR="002E0AA6" w:rsidRPr="00B9780D" w:rsidRDefault="002E0AA6" w:rsidP="002E0AA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78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 (5.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</w:t>
            </w:r>
            <w:r w:rsidRPr="00B978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71831D9" w14:textId="45E8BE88" w:rsidR="002E0AA6" w:rsidRPr="00B9780D" w:rsidRDefault="002E0AA6" w:rsidP="002E0AA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4" w:type="dxa"/>
            <w:tcBorders>
              <w:top w:val="nil"/>
              <w:bottom w:val="nil"/>
            </w:tcBorders>
            <w:vAlign w:val="center"/>
          </w:tcPr>
          <w:p w14:paraId="0C23C9B2" w14:textId="0CE247D8" w:rsidR="002E0AA6" w:rsidRPr="00B9780D" w:rsidRDefault="002E0AA6" w:rsidP="002E0AA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78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5 (16. 7%)</w:t>
            </w:r>
          </w:p>
        </w:tc>
        <w:tc>
          <w:tcPr>
            <w:tcW w:w="1622" w:type="dxa"/>
            <w:tcBorders>
              <w:top w:val="nil"/>
              <w:bottom w:val="nil"/>
            </w:tcBorders>
            <w:vAlign w:val="center"/>
          </w:tcPr>
          <w:p w14:paraId="53FD7360" w14:textId="5FEAD42D" w:rsidR="002E0AA6" w:rsidRPr="00B9780D" w:rsidRDefault="002E0AA6" w:rsidP="002E0AA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78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 (11.9%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D400F2E" w14:textId="4EDAB0B7" w:rsidR="002E0AA6" w:rsidRPr="00B9780D" w:rsidRDefault="002E0AA6" w:rsidP="002E0AA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E0AA6" w:rsidRPr="00B9780D" w14:paraId="476C1FB0" w14:textId="56DCA5FA" w:rsidTr="00F72C2E">
        <w:trPr>
          <w:cantSplit/>
          <w:trHeight w:val="101"/>
          <w:jc w:val="center"/>
        </w:trPr>
        <w:tc>
          <w:tcPr>
            <w:tcW w:w="1985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49CF6C" w14:textId="77777777" w:rsidR="002E0AA6" w:rsidRPr="00B9780D" w:rsidRDefault="002E0AA6" w:rsidP="002E0A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780D">
              <w:rPr>
                <w:rFonts w:ascii="Times New Roman" w:hAnsi="Times New Roman" w:cs="Times New Roman"/>
                <w:sz w:val="20"/>
                <w:szCs w:val="20"/>
              </w:rPr>
              <w:t xml:space="preserve">    III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A7297E" w14:textId="3C872C7A" w:rsidR="002E0AA6" w:rsidRPr="00B9780D" w:rsidRDefault="002E0AA6" w:rsidP="002E0A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780D">
              <w:rPr>
                <w:rFonts w:ascii="Times New Roman" w:hAnsi="Times New Roman" w:cs="Times New Roman"/>
                <w:sz w:val="20"/>
                <w:szCs w:val="20"/>
              </w:rPr>
              <w:t>6 (5.1%)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EF96A5" w14:textId="3CF3A707" w:rsidR="002E0AA6" w:rsidRPr="00B9780D" w:rsidRDefault="002E0AA6" w:rsidP="002E0A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780D">
              <w:rPr>
                <w:rFonts w:ascii="Times New Roman" w:hAnsi="Times New Roman" w:cs="Times New Roman"/>
                <w:sz w:val="20"/>
                <w:szCs w:val="20"/>
              </w:rPr>
              <w:t>1 (2.4%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1A3B91" w14:textId="36BA4BAD" w:rsidR="002E0AA6" w:rsidRPr="00B9780D" w:rsidRDefault="002E0AA6" w:rsidP="002E0A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4" w:type="dxa"/>
            <w:tcBorders>
              <w:top w:val="nil"/>
              <w:bottom w:val="single" w:sz="4" w:space="0" w:color="auto"/>
            </w:tcBorders>
            <w:vAlign w:val="center"/>
          </w:tcPr>
          <w:p w14:paraId="67855809" w14:textId="23F5F49B" w:rsidR="002E0AA6" w:rsidRPr="00B9780D" w:rsidRDefault="002E0AA6" w:rsidP="002E0AA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78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14:paraId="018F2CB0" w14:textId="2DB5A019" w:rsidR="002E0AA6" w:rsidRPr="00B9780D" w:rsidRDefault="002E0AA6" w:rsidP="002E0AA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78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 (11.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</w:t>
            </w:r>
            <w:r w:rsidRPr="00B978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6CB20020" w14:textId="2BCBA4FE" w:rsidR="002E0AA6" w:rsidRPr="00B9780D" w:rsidRDefault="002E0AA6" w:rsidP="002E0AA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4" w:type="dxa"/>
            <w:tcBorders>
              <w:top w:val="nil"/>
              <w:bottom w:val="single" w:sz="4" w:space="0" w:color="auto"/>
            </w:tcBorders>
            <w:vAlign w:val="center"/>
          </w:tcPr>
          <w:p w14:paraId="2B809DDB" w14:textId="3E8569CF" w:rsidR="002E0AA6" w:rsidRPr="00B9780D" w:rsidRDefault="002E0AA6" w:rsidP="002E0AA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78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 (4.4%)</w:t>
            </w:r>
          </w:p>
        </w:tc>
        <w:tc>
          <w:tcPr>
            <w:tcW w:w="1622" w:type="dxa"/>
            <w:tcBorders>
              <w:top w:val="nil"/>
              <w:bottom w:val="single" w:sz="4" w:space="0" w:color="auto"/>
            </w:tcBorders>
            <w:vAlign w:val="center"/>
          </w:tcPr>
          <w:p w14:paraId="0034B0F5" w14:textId="1F38F342" w:rsidR="002E0AA6" w:rsidRPr="00B9780D" w:rsidRDefault="002E0AA6" w:rsidP="002E0AA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78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 (7.1%)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007544AE" w14:textId="66D8E246" w:rsidR="002E0AA6" w:rsidRPr="00B9780D" w:rsidRDefault="002E0AA6" w:rsidP="002E0AA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E0AA6" w:rsidRPr="00B9780D" w14:paraId="1C6430B8" w14:textId="7B608168" w:rsidTr="00F72C2E">
        <w:trPr>
          <w:cantSplit/>
          <w:trHeight w:val="409"/>
          <w:jc w:val="center"/>
        </w:trPr>
        <w:tc>
          <w:tcPr>
            <w:tcW w:w="1985" w:type="dxa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E31392" w14:textId="699FCDF1" w:rsidR="002E0AA6" w:rsidRPr="00B9780D" w:rsidRDefault="002E0AA6" w:rsidP="002E0A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780D">
              <w:rPr>
                <w:rFonts w:ascii="Times New Roman" w:hAnsi="Times New Roman" w:cs="Times New Roman"/>
                <w:sz w:val="20"/>
                <w:szCs w:val="20"/>
              </w:rPr>
              <w:t>Grade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72AFF7" w14:textId="296D7338" w:rsidR="002E0AA6" w:rsidRPr="00B9780D" w:rsidRDefault="002E0AA6" w:rsidP="002E0A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D56E19" w14:textId="66E9F260" w:rsidR="002E0AA6" w:rsidRPr="00B9780D" w:rsidRDefault="002E0AA6" w:rsidP="002E0A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CA27C3" w14:textId="136D7F39" w:rsidR="002E0AA6" w:rsidRPr="00B9780D" w:rsidRDefault="002E0AA6" w:rsidP="002E0A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780D">
              <w:rPr>
                <w:rFonts w:ascii="Times New Roman" w:hAnsi="Times New Roman" w:cs="Times New Roman"/>
                <w:sz w:val="20"/>
                <w:szCs w:val="20"/>
              </w:rPr>
              <w:t>0.120</w:t>
            </w:r>
          </w:p>
        </w:tc>
        <w:tc>
          <w:tcPr>
            <w:tcW w:w="1554" w:type="dxa"/>
            <w:tcBorders>
              <w:bottom w:val="nil"/>
            </w:tcBorders>
            <w:vAlign w:val="center"/>
          </w:tcPr>
          <w:p w14:paraId="6F7C01BA" w14:textId="6AB66A9F" w:rsidR="002E0AA6" w:rsidRPr="00B9780D" w:rsidRDefault="002E0AA6" w:rsidP="002E0AA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035B3E20" w14:textId="73254973" w:rsidR="002E0AA6" w:rsidRPr="00B9780D" w:rsidRDefault="002E0AA6" w:rsidP="002E0AA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5E6B0759" w14:textId="54F65324" w:rsidR="002E0AA6" w:rsidRPr="00B9780D" w:rsidRDefault="002E0AA6" w:rsidP="002E0AA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78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2064" w:type="dxa"/>
            <w:tcBorders>
              <w:bottom w:val="nil"/>
            </w:tcBorders>
            <w:vAlign w:val="center"/>
          </w:tcPr>
          <w:p w14:paraId="100B3B6B" w14:textId="08E06F83" w:rsidR="002E0AA6" w:rsidRPr="00B9780D" w:rsidRDefault="002E0AA6" w:rsidP="002E0AA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2" w:type="dxa"/>
            <w:tcBorders>
              <w:bottom w:val="nil"/>
            </w:tcBorders>
            <w:vAlign w:val="center"/>
          </w:tcPr>
          <w:p w14:paraId="19F32954" w14:textId="2522A97E" w:rsidR="002E0AA6" w:rsidRPr="00B9780D" w:rsidRDefault="002E0AA6" w:rsidP="002E0AA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20852A7F" w14:textId="7D07EB24" w:rsidR="002E0AA6" w:rsidRPr="00B9780D" w:rsidRDefault="002E0AA6" w:rsidP="002E0AA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78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140</w:t>
            </w:r>
          </w:p>
        </w:tc>
      </w:tr>
      <w:tr w:rsidR="002E0AA6" w:rsidRPr="00B9780D" w14:paraId="7526E6E9" w14:textId="3DD74FC4" w:rsidTr="00410ADA">
        <w:trPr>
          <w:cantSplit/>
          <w:trHeight w:val="249"/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ADC441" w14:textId="77777777" w:rsidR="002E0AA6" w:rsidRPr="00B9780D" w:rsidRDefault="002E0AA6" w:rsidP="002E0A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780D">
              <w:rPr>
                <w:rFonts w:ascii="Times New Roman" w:hAnsi="Times New Roman" w:cs="Times New Roman"/>
                <w:sz w:val="20"/>
                <w:szCs w:val="20"/>
              </w:rPr>
              <w:t xml:space="preserve">    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4EE169" w14:textId="33D4BFC9" w:rsidR="002E0AA6" w:rsidRPr="00B9780D" w:rsidRDefault="002E0AA6" w:rsidP="002E0A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780D">
              <w:rPr>
                <w:rFonts w:ascii="Times New Roman" w:hAnsi="Times New Roman" w:cs="Times New Roman"/>
                <w:sz w:val="20"/>
                <w:szCs w:val="20"/>
              </w:rPr>
              <w:t>15 (13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B9780D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2A2CEB" w14:textId="03CE57AB" w:rsidR="002E0AA6" w:rsidRPr="00B9780D" w:rsidRDefault="002E0AA6" w:rsidP="002E0A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780D">
              <w:rPr>
                <w:rFonts w:ascii="Times New Roman" w:hAnsi="Times New Roman" w:cs="Times New Roman"/>
                <w:sz w:val="20"/>
                <w:szCs w:val="20"/>
              </w:rPr>
              <w:t>2 (5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B9780D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205341" w14:textId="1E05DFD7" w:rsidR="002E0AA6" w:rsidRPr="00B9780D" w:rsidRDefault="002E0AA6" w:rsidP="002E0A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4" w:type="dxa"/>
            <w:tcBorders>
              <w:top w:val="nil"/>
              <w:bottom w:val="nil"/>
            </w:tcBorders>
            <w:vAlign w:val="center"/>
          </w:tcPr>
          <w:p w14:paraId="2220E24F" w14:textId="6268EEBB" w:rsidR="002E0AA6" w:rsidRPr="00B9780D" w:rsidRDefault="002E0AA6" w:rsidP="002E0AA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78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 (11.1%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6296B794" w14:textId="6E9B5B8A" w:rsidR="002E0AA6" w:rsidRPr="00B9780D" w:rsidRDefault="002E0AA6" w:rsidP="002E0AA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78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 (5.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</w:t>
            </w:r>
            <w:r w:rsidRPr="00B978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B0DA286" w14:textId="5913B4A4" w:rsidR="002E0AA6" w:rsidRPr="00B9780D" w:rsidRDefault="002E0AA6" w:rsidP="002E0AA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4" w:type="dxa"/>
            <w:tcBorders>
              <w:top w:val="nil"/>
              <w:bottom w:val="nil"/>
            </w:tcBorders>
            <w:vAlign w:val="center"/>
          </w:tcPr>
          <w:p w14:paraId="33B0E2DB" w14:textId="0FD335FB" w:rsidR="002E0AA6" w:rsidRPr="00B9780D" w:rsidRDefault="002E0AA6" w:rsidP="002E0AA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78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8 (53.3%)</w:t>
            </w:r>
          </w:p>
        </w:tc>
        <w:tc>
          <w:tcPr>
            <w:tcW w:w="1622" w:type="dxa"/>
            <w:tcBorders>
              <w:top w:val="nil"/>
              <w:bottom w:val="nil"/>
            </w:tcBorders>
            <w:vAlign w:val="center"/>
          </w:tcPr>
          <w:p w14:paraId="23FBC64C" w14:textId="75F8C707" w:rsidR="002E0AA6" w:rsidRPr="00B9780D" w:rsidRDefault="002E0AA6" w:rsidP="002E0AA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78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5 (35.7%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CF32A2E" w14:textId="6405ECFD" w:rsidR="002E0AA6" w:rsidRPr="00B9780D" w:rsidRDefault="002E0AA6" w:rsidP="002E0AA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E0AA6" w:rsidRPr="00B9780D" w14:paraId="2561B895" w14:textId="5AC3310F" w:rsidTr="00F72C2E">
        <w:trPr>
          <w:cantSplit/>
          <w:trHeight w:val="266"/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7573F9" w14:textId="77777777" w:rsidR="002E0AA6" w:rsidRPr="00B9780D" w:rsidRDefault="002E0AA6" w:rsidP="002E0A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780D">
              <w:rPr>
                <w:rFonts w:ascii="Times New Roman" w:hAnsi="Times New Roman" w:cs="Times New Roman"/>
                <w:sz w:val="20"/>
                <w:szCs w:val="20"/>
              </w:rPr>
              <w:t xml:space="preserve">    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EF170F" w14:textId="526197F3" w:rsidR="002E0AA6" w:rsidRPr="00B9780D" w:rsidRDefault="002E0AA6" w:rsidP="002E0A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780D">
              <w:rPr>
                <w:rFonts w:ascii="Times New Roman" w:hAnsi="Times New Roman" w:cs="Times New Roman"/>
                <w:sz w:val="20"/>
                <w:szCs w:val="20"/>
              </w:rPr>
              <w:t>88 (77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B9780D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54812D" w14:textId="050F30A7" w:rsidR="002E0AA6" w:rsidRPr="00B9780D" w:rsidRDefault="002E0AA6" w:rsidP="002E0A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780D">
              <w:rPr>
                <w:rFonts w:ascii="Times New Roman" w:hAnsi="Times New Roman" w:cs="Times New Roman"/>
                <w:sz w:val="20"/>
                <w:szCs w:val="20"/>
              </w:rPr>
              <w:t>28 (73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B9780D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F133EC" w14:textId="32CA354F" w:rsidR="002E0AA6" w:rsidRPr="00B9780D" w:rsidRDefault="002E0AA6" w:rsidP="002E0A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4" w:type="dxa"/>
            <w:tcBorders>
              <w:top w:val="nil"/>
              <w:bottom w:val="nil"/>
            </w:tcBorders>
            <w:vAlign w:val="center"/>
          </w:tcPr>
          <w:p w14:paraId="35EF7A5D" w14:textId="6D10FCEE" w:rsidR="002E0AA6" w:rsidRPr="00B9780D" w:rsidRDefault="002E0AA6" w:rsidP="002E0AA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78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3 (73.3%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3F3615C8" w14:textId="602AA121" w:rsidR="002E0AA6" w:rsidRPr="00B9780D" w:rsidRDefault="002E0AA6" w:rsidP="002E0AA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78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3 (76.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</w:t>
            </w:r>
            <w:r w:rsidRPr="00B978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8EE64E3" w14:textId="126BEBD9" w:rsidR="002E0AA6" w:rsidRPr="00B9780D" w:rsidRDefault="002E0AA6" w:rsidP="002E0AA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4" w:type="dxa"/>
            <w:tcBorders>
              <w:top w:val="nil"/>
              <w:bottom w:val="nil"/>
            </w:tcBorders>
            <w:vAlign w:val="center"/>
          </w:tcPr>
          <w:p w14:paraId="1CC0BF26" w14:textId="7A4CC672" w:rsidR="002E0AA6" w:rsidRPr="00B9780D" w:rsidRDefault="002E0AA6" w:rsidP="002E0AA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78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2 (35. 6%)</w:t>
            </w:r>
          </w:p>
        </w:tc>
        <w:tc>
          <w:tcPr>
            <w:tcW w:w="1622" w:type="dxa"/>
            <w:tcBorders>
              <w:top w:val="nil"/>
              <w:bottom w:val="nil"/>
            </w:tcBorders>
            <w:vAlign w:val="center"/>
          </w:tcPr>
          <w:p w14:paraId="2971DD30" w14:textId="342DA01B" w:rsidR="002E0AA6" w:rsidRPr="00B9780D" w:rsidRDefault="002E0AA6" w:rsidP="002E0AA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78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2 (52.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</w:t>
            </w:r>
            <w:r w:rsidRPr="00B978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03F3FC0" w14:textId="514396A2" w:rsidR="002E0AA6" w:rsidRPr="00B9780D" w:rsidRDefault="002E0AA6" w:rsidP="002E0AA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E0AA6" w:rsidRPr="00B9780D" w14:paraId="745E22B0" w14:textId="3BAF825F" w:rsidTr="0099519B">
        <w:trPr>
          <w:cantSplit/>
          <w:trHeight w:val="271"/>
          <w:jc w:val="center"/>
        </w:trPr>
        <w:tc>
          <w:tcPr>
            <w:tcW w:w="1985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F2E96C" w14:textId="77777777" w:rsidR="002E0AA6" w:rsidRPr="00B9780D" w:rsidRDefault="002E0AA6" w:rsidP="002E0A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780D">
              <w:rPr>
                <w:rFonts w:ascii="Times New Roman" w:hAnsi="Times New Roman" w:cs="Times New Roman"/>
                <w:sz w:val="20"/>
                <w:szCs w:val="20"/>
              </w:rPr>
              <w:t xml:space="preserve">    3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F19E09" w14:textId="28F6A489" w:rsidR="002E0AA6" w:rsidRPr="00B9780D" w:rsidRDefault="002E0AA6" w:rsidP="002E0A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780D">
              <w:rPr>
                <w:rFonts w:ascii="Times New Roman" w:hAnsi="Times New Roman" w:cs="Times New Roman"/>
                <w:sz w:val="20"/>
                <w:szCs w:val="20"/>
              </w:rPr>
              <w:t>11 (9.6%)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48BC40" w14:textId="1912F3E3" w:rsidR="002E0AA6" w:rsidRPr="00B9780D" w:rsidRDefault="002E0AA6" w:rsidP="002E0A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780D">
              <w:rPr>
                <w:rFonts w:ascii="Times New Roman" w:hAnsi="Times New Roman" w:cs="Times New Roman"/>
                <w:sz w:val="20"/>
                <w:szCs w:val="20"/>
              </w:rPr>
              <w:t>8 (21.0%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19083E" w14:textId="07231652" w:rsidR="002E0AA6" w:rsidRPr="00B9780D" w:rsidRDefault="002E0AA6" w:rsidP="002E0A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4" w:type="dxa"/>
            <w:tcBorders>
              <w:top w:val="nil"/>
              <w:bottom w:val="single" w:sz="4" w:space="0" w:color="auto"/>
            </w:tcBorders>
            <w:vAlign w:val="center"/>
          </w:tcPr>
          <w:p w14:paraId="64B5FFB0" w14:textId="62025114" w:rsidR="002E0AA6" w:rsidRPr="00B9780D" w:rsidRDefault="002E0AA6" w:rsidP="002E0AA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78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 (15. 6%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14:paraId="351EEE9C" w14:textId="4E117CED" w:rsidR="002E0AA6" w:rsidRPr="00B9780D" w:rsidRDefault="002E0AA6" w:rsidP="002E0AA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78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 (17.6%)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7EB4B12F" w14:textId="681C0CDF" w:rsidR="002E0AA6" w:rsidRPr="00B9780D" w:rsidRDefault="002E0AA6" w:rsidP="002E0AA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4" w:type="dxa"/>
            <w:tcBorders>
              <w:top w:val="nil"/>
              <w:bottom w:val="single" w:sz="4" w:space="0" w:color="auto"/>
            </w:tcBorders>
            <w:vAlign w:val="center"/>
          </w:tcPr>
          <w:p w14:paraId="65DCEB4C" w14:textId="5AA4F327" w:rsidR="002E0AA6" w:rsidRPr="00B9780D" w:rsidRDefault="002E0AA6" w:rsidP="002E0AA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78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0 (11.1%)</w:t>
            </w:r>
          </w:p>
        </w:tc>
        <w:tc>
          <w:tcPr>
            <w:tcW w:w="1622" w:type="dxa"/>
            <w:tcBorders>
              <w:top w:val="nil"/>
              <w:bottom w:val="single" w:sz="4" w:space="0" w:color="auto"/>
            </w:tcBorders>
            <w:vAlign w:val="center"/>
          </w:tcPr>
          <w:p w14:paraId="673BB878" w14:textId="4EA84DAE" w:rsidR="002E0AA6" w:rsidRPr="00B9780D" w:rsidRDefault="002E0AA6" w:rsidP="002E0AA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78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 (11.9%)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7920C914" w14:textId="1726B2FC" w:rsidR="002E0AA6" w:rsidRPr="00B9780D" w:rsidRDefault="002E0AA6" w:rsidP="002E0AA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E0AA6" w:rsidRPr="00B9780D" w14:paraId="22B23242" w14:textId="5D653356" w:rsidTr="00F72C2E">
        <w:trPr>
          <w:cantSplit/>
          <w:trHeight w:val="261"/>
          <w:jc w:val="center"/>
        </w:trPr>
        <w:tc>
          <w:tcPr>
            <w:tcW w:w="1985" w:type="dxa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65B6FE" w14:textId="0057F179" w:rsidR="002E0AA6" w:rsidRPr="00B9780D" w:rsidRDefault="002E0AA6" w:rsidP="002E0A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780D">
              <w:rPr>
                <w:rFonts w:ascii="Times New Roman" w:hAnsi="Times New Roman" w:cs="Times New Roman"/>
                <w:sz w:val="20"/>
                <w:szCs w:val="20"/>
              </w:rPr>
              <w:t>MI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2A0E43" w14:textId="42AD3D92" w:rsidR="002E0AA6" w:rsidRPr="00B9780D" w:rsidRDefault="002E0AA6" w:rsidP="002E0A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71C79A" w14:textId="0B1FE395" w:rsidR="002E0AA6" w:rsidRPr="00B9780D" w:rsidRDefault="002E0AA6" w:rsidP="002E0A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8D95A2" w14:textId="4DE0EDF9" w:rsidR="002E0AA6" w:rsidRPr="00B9780D" w:rsidRDefault="002E0AA6" w:rsidP="002E0A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780D">
              <w:rPr>
                <w:rFonts w:ascii="Times New Roman" w:hAnsi="Times New Roman" w:cs="Times New Roman"/>
                <w:sz w:val="20"/>
                <w:szCs w:val="20"/>
              </w:rPr>
              <w:t>0.838</w:t>
            </w:r>
          </w:p>
        </w:tc>
        <w:tc>
          <w:tcPr>
            <w:tcW w:w="1554" w:type="dxa"/>
            <w:tcBorders>
              <w:bottom w:val="nil"/>
            </w:tcBorders>
            <w:vAlign w:val="center"/>
          </w:tcPr>
          <w:p w14:paraId="304F43BD" w14:textId="4916362F" w:rsidR="002E0AA6" w:rsidRPr="00B9780D" w:rsidRDefault="002E0AA6" w:rsidP="002E0AA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6BE6660D" w14:textId="742982E9" w:rsidR="002E0AA6" w:rsidRPr="00B9780D" w:rsidRDefault="002E0AA6" w:rsidP="002E0AA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00E5EA00" w14:textId="6EA918BF" w:rsidR="002E0AA6" w:rsidRPr="00B9780D" w:rsidRDefault="002E0AA6" w:rsidP="002E0AA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78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252</w:t>
            </w:r>
          </w:p>
        </w:tc>
        <w:tc>
          <w:tcPr>
            <w:tcW w:w="2064" w:type="dxa"/>
            <w:tcBorders>
              <w:bottom w:val="nil"/>
            </w:tcBorders>
            <w:vAlign w:val="center"/>
          </w:tcPr>
          <w:p w14:paraId="5E45E348" w14:textId="682759FC" w:rsidR="002E0AA6" w:rsidRPr="00B9780D" w:rsidRDefault="002E0AA6" w:rsidP="002E0AA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2" w:type="dxa"/>
            <w:tcBorders>
              <w:bottom w:val="nil"/>
            </w:tcBorders>
            <w:vAlign w:val="center"/>
          </w:tcPr>
          <w:p w14:paraId="3A2D2795" w14:textId="48B40977" w:rsidR="002E0AA6" w:rsidRPr="00B9780D" w:rsidRDefault="002E0AA6" w:rsidP="002E0AA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71546494" w14:textId="38A559EE" w:rsidR="002E0AA6" w:rsidRPr="00B9780D" w:rsidRDefault="002E0AA6" w:rsidP="002E0AA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78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798</w:t>
            </w:r>
          </w:p>
        </w:tc>
      </w:tr>
      <w:tr w:rsidR="002E0AA6" w:rsidRPr="00B9780D" w14:paraId="7FB809C3" w14:textId="038F454E" w:rsidTr="00F72C2E">
        <w:trPr>
          <w:cantSplit/>
          <w:trHeight w:val="224"/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3ECF9E" w14:textId="5DCD45F6" w:rsidR="002E0AA6" w:rsidRPr="00B9780D" w:rsidRDefault="002E0AA6" w:rsidP="002E0A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780D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="00604C75" w:rsidRPr="00604C75">
              <w:rPr>
                <w:rFonts w:ascii="Times New Roman" w:hAnsi="Times New Roman" w:cs="Times New Roman" w:hint="eastAsia"/>
                <w:sz w:val="20"/>
                <w:szCs w:val="20"/>
              </w:rPr>
              <w:t>＜</w:t>
            </w:r>
            <w:r w:rsidR="00604C75" w:rsidRPr="00604C75">
              <w:rPr>
                <w:rFonts w:ascii="Times New Roman" w:hAnsi="Times New Roman" w:cs="Times New Roman"/>
                <w:sz w:val="20"/>
                <w:szCs w:val="20"/>
              </w:rPr>
              <w:t>1/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AF985E" w14:textId="2FC2AAEC" w:rsidR="002E0AA6" w:rsidRPr="00B9780D" w:rsidRDefault="002E0AA6" w:rsidP="002E0A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780D">
              <w:rPr>
                <w:rFonts w:ascii="Times New Roman" w:hAnsi="Times New Roman" w:cs="Times New Roman"/>
                <w:sz w:val="20"/>
                <w:szCs w:val="20"/>
              </w:rPr>
              <w:t>81 (69.2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75424A" w14:textId="3A77CDFD" w:rsidR="002E0AA6" w:rsidRPr="00B9780D" w:rsidRDefault="002E0AA6" w:rsidP="002E0A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780D">
              <w:rPr>
                <w:rFonts w:ascii="Times New Roman" w:hAnsi="Times New Roman" w:cs="Times New Roman"/>
                <w:sz w:val="20"/>
                <w:szCs w:val="20"/>
              </w:rPr>
              <w:t>27 (65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B9780D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DDA2B7" w14:textId="2126242D" w:rsidR="002E0AA6" w:rsidRPr="00B9780D" w:rsidRDefault="002E0AA6" w:rsidP="002E0A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4" w:type="dxa"/>
            <w:tcBorders>
              <w:top w:val="nil"/>
              <w:bottom w:val="nil"/>
            </w:tcBorders>
            <w:vAlign w:val="center"/>
          </w:tcPr>
          <w:p w14:paraId="5006BCC6" w14:textId="62E3A8C3" w:rsidR="002E0AA6" w:rsidRPr="00B9780D" w:rsidRDefault="002E0AA6" w:rsidP="002E0AA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78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6 (72.0%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2D84DA16" w14:textId="5D25DDF4" w:rsidR="002E0AA6" w:rsidRPr="00B9780D" w:rsidRDefault="002E0AA6" w:rsidP="002E0AA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78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 (52.9%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CAF55E2" w14:textId="4F468DD7" w:rsidR="002E0AA6" w:rsidRPr="00B9780D" w:rsidRDefault="002E0AA6" w:rsidP="002E0AA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4" w:type="dxa"/>
            <w:tcBorders>
              <w:top w:val="nil"/>
              <w:bottom w:val="nil"/>
            </w:tcBorders>
            <w:vAlign w:val="center"/>
          </w:tcPr>
          <w:p w14:paraId="1C33F7BD" w14:textId="3962108B" w:rsidR="002E0AA6" w:rsidRPr="00B9780D" w:rsidRDefault="002E0AA6" w:rsidP="002E0AA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78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7 (75.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</w:t>
            </w:r>
            <w:r w:rsidRPr="00B978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622" w:type="dxa"/>
            <w:tcBorders>
              <w:top w:val="nil"/>
              <w:bottom w:val="nil"/>
            </w:tcBorders>
            <w:vAlign w:val="center"/>
          </w:tcPr>
          <w:p w14:paraId="10B3DB37" w14:textId="51BF5288" w:rsidR="002E0AA6" w:rsidRPr="00B9780D" w:rsidRDefault="002E0AA6" w:rsidP="002E0AA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78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0 (71.4%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EED8061" w14:textId="60BC537C" w:rsidR="002E0AA6" w:rsidRPr="00B9780D" w:rsidRDefault="002E0AA6" w:rsidP="002E0AA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E0AA6" w:rsidRPr="00B9780D" w14:paraId="77FC1ECC" w14:textId="65B18A6A" w:rsidTr="0099519B">
        <w:trPr>
          <w:cantSplit/>
          <w:trHeight w:val="269"/>
          <w:jc w:val="center"/>
        </w:trPr>
        <w:tc>
          <w:tcPr>
            <w:tcW w:w="1985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5B8263" w14:textId="492F8576" w:rsidR="002E0AA6" w:rsidRPr="00B9780D" w:rsidRDefault="002E0AA6" w:rsidP="002E0A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780D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="00604C75" w:rsidRPr="00604C75">
              <w:rPr>
                <w:rFonts w:ascii="Times New Roman" w:hAnsi="Times New Roman" w:cs="Times New Roman" w:hint="eastAsia"/>
                <w:sz w:val="20"/>
                <w:szCs w:val="20"/>
              </w:rPr>
              <w:t>≥</w:t>
            </w:r>
            <w:r w:rsidR="00604C75" w:rsidRPr="00604C75">
              <w:rPr>
                <w:rFonts w:ascii="Times New Roman" w:hAnsi="Times New Roman" w:cs="Times New Roman"/>
                <w:sz w:val="20"/>
                <w:szCs w:val="20"/>
              </w:rPr>
              <w:t>1/2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A5F63F" w14:textId="33DBA8D8" w:rsidR="002E0AA6" w:rsidRPr="00B9780D" w:rsidRDefault="002E0AA6" w:rsidP="002E0A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780D">
              <w:rPr>
                <w:rFonts w:ascii="Times New Roman" w:hAnsi="Times New Roman" w:cs="Times New Roman"/>
                <w:sz w:val="20"/>
                <w:szCs w:val="20"/>
              </w:rPr>
              <w:t>36 (3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B9780D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E4800A" w14:textId="0CE9366C" w:rsidR="002E0AA6" w:rsidRPr="00B9780D" w:rsidRDefault="002E0AA6" w:rsidP="002E0A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780D">
              <w:rPr>
                <w:rFonts w:ascii="Times New Roman" w:hAnsi="Times New Roman" w:cs="Times New Roman"/>
                <w:sz w:val="20"/>
                <w:szCs w:val="20"/>
              </w:rPr>
              <w:t>14 (34.1%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E5B922" w14:textId="69D97971" w:rsidR="002E0AA6" w:rsidRPr="00B9780D" w:rsidRDefault="002E0AA6" w:rsidP="002E0A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4" w:type="dxa"/>
            <w:tcBorders>
              <w:top w:val="nil"/>
              <w:bottom w:val="single" w:sz="4" w:space="0" w:color="auto"/>
            </w:tcBorders>
            <w:vAlign w:val="center"/>
          </w:tcPr>
          <w:p w14:paraId="78558CE0" w14:textId="5714C455" w:rsidR="002E0AA6" w:rsidRPr="00B9780D" w:rsidRDefault="002E0AA6" w:rsidP="002E0AA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78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4 (28.0%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14:paraId="050A62A4" w14:textId="18983E30" w:rsidR="002E0AA6" w:rsidRPr="00B9780D" w:rsidRDefault="002E0AA6" w:rsidP="002E0AA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78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 (47.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</w:t>
            </w:r>
            <w:r w:rsidRPr="00B978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7A76EB64" w14:textId="52BCDA61" w:rsidR="002E0AA6" w:rsidRPr="00B9780D" w:rsidRDefault="002E0AA6" w:rsidP="002E0AA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4" w:type="dxa"/>
            <w:tcBorders>
              <w:top w:val="nil"/>
              <w:bottom w:val="single" w:sz="4" w:space="0" w:color="auto"/>
            </w:tcBorders>
            <w:vAlign w:val="center"/>
          </w:tcPr>
          <w:p w14:paraId="1A802515" w14:textId="1A779334" w:rsidR="002E0AA6" w:rsidRPr="00B9780D" w:rsidRDefault="002E0AA6" w:rsidP="002E0AA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78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2 (24.7%)</w:t>
            </w:r>
          </w:p>
        </w:tc>
        <w:tc>
          <w:tcPr>
            <w:tcW w:w="1622" w:type="dxa"/>
            <w:tcBorders>
              <w:top w:val="nil"/>
              <w:bottom w:val="single" w:sz="4" w:space="0" w:color="auto"/>
            </w:tcBorders>
            <w:vAlign w:val="center"/>
          </w:tcPr>
          <w:p w14:paraId="411B6035" w14:textId="22CB1E68" w:rsidR="002E0AA6" w:rsidRPr="00B9780D" w:rsidRDefault="002E0AA6" w:rsidP="002E0AA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78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2 (28.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</w:t>
            </w:r>
            <w:r w:rsidRPr="00B978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5246B954" w14:textId="32128B7D" w:rsidR="002E0AA6" w:rsidRPr="00B9780D" w:rsidRDefault="002E0AA6" w:rsidP="002E0AA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2C2E" w:rsidRPr="00B9780D" w14:paraId="010C8493" w14:textId="77777777" w:rsidTr="0099519B">
        <w:trPr>
          <w:cantSplit/>
          <w:trHeight w:val="538"/>
          <w:jc w:val="center"/>
        </w:trPr>
        <w:tc>
          <w:tcPr>
            <w:tcW w:w="14879" w:type="dxa"/>
            <w:gridSpan w:val="10"/>
            <w:tcBorders>
              <w:top w:val="single" w:sz="4" w:space="0" w:color="auto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E97A7A" w14:textId="75D55764" w:rsidR="00F72C2E" w:rsidRPr="00B9780D" w:rsidRDefault="00F72C2E" w:rsidP="00F72C2E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2C2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bbreviations: </w:t>
            </w:r>
            <w:r w:rsidRPr="007F70B6">
              <w:rPr>
                <w:rFonts w:ascii="Times New Roman" w:hAnsi="Times New Roman" w:cs="Times New Roman"/>
                <w:sz w:val="20"/>
                <w:szCs w:val="20"/>
              </w:rPr>
              <w:t>BMI, body mass index; FIGO, the International Federation of Gynecology and Obstetrics; MI, muscular invasion.</w:t>
            </w:r>
          </w:p>
        </w:tc>
      </w:tr>
    </w:tbl>
    <w:p w14:paraId="14CAE344" w14:textId="77777777" w:rsidR="00CF036A" w:rsidRDefault="00CF036A" w:rsidP="00CF036A">
      <w:pPr>
        <w:widowControl/>
        <w:jc w:val="left"/>
        <w:rPr>
          <w:rFonts w:ascii="Times New Roman" w:hAnsi="Times New Roman" w:cs="Times New Roman" w:hint="eastAsia"/>
          <w:b/>
          <w:bCs/>
          <w:sz w:val="24"/>
          <w:szCs w:val="24"/>
        </w:rPr>
        <w:sectPr w:rsidR="00CF036A" w:rsidSect="0099519B">
          <w:pgSz w:w="16838" w:h="11906" w:orient="landscape" w:code="9"/>
          <w:pgMar w:top="1797" w:right="1440" w:bottom="1797" w:left="1440" w:header="851" w:footer="992" w:gutter="0"/>
          <w:cols w:space="425"/>
          <w:docGrid w:linePitch="312"/>
        </w:sectPr>
      </w:pPr>
    </w:p>
    <w:p w14:paraId="5AD7535A" w14:textId="3E09BC7C" w:rsidR="00941F68" w:rsidRPr="0032719E" w:rsidRDefault="00941F68" w:rsidP="00A73EFE">
      <w:pPr>
        <w:rPr>
          <w:rFonts w:ascii="Times New Roman" w:hAnsi="Times New Roman" w:cs="Times New Roman" w:hint="eastAsia"/>
          <w:sz w:val="24"/>
          <w:szCs w:val="24"/>
        </w:rPr>
      </w:pPr>
    </w:p>
    <w:sectPr w:rsidR="00941F68" w:rsidRPr="0032719E" w:rsidSect="003276CC">
      <w:pgSz w:w="16838" w:h="11906" w:orient="landscape" w:code="9"/>
      <w:pgMar w:top="1797" w:right="1440" w:bottom="1797" w:left="144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F6032F" w14:textId="77777777" w:rsidR="00D52266" w:rsidRDefault="00D52266" w:rsidP="005320A5">
      <w:r>
        <w:separator/>
      </w:r>
    </w:p>
  </w:endnote>
  <w:endnote w:type="continuationSeparator" w:id="0">
    <w:p w14:paraId="7C42E3FC" w14:textId="77777777" w:rsidR="00D52266" w:rsidRDefault="00D52266" w:rsidP="005320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P3D0EC6">
    <w:altName w:val="Cambria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PSMT">
    <w:altName w:val="Times New Roman"/>
    <w:charset w:val="00"/>
    <w:family w:val="roman"/>
    <w:pitch w:val="default"/>
    <w:sig w:usb0="00000000" w:usb1="00000000" w:usb2="00000000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1B7562" w14:textId="77777777" w:rsidR="00D52266" w:rsidRDefault="00D52266" w:rsidP="005320A5">
      <w:r>
        <w:separator/>
      </w:r>
    </w:p>
  </w:footnote>
  <w:footnote w:type="continuationSeparator" w:id="0">
    <w:p w14:paraId="4AE87143" w14:textId="77777777" w:rsidR="00D52266" w:rsidRDefault="00D52266" w:rsidP="005320A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09C6"/>
    <w:rsid w:val="000C0DBB"/>
    <w:rsid w:val="000C3566"/>
    <w:rsid w:val="000F38B7"/>
    <w:rsid w:val="001648A4"/>
    <w:rsid w:val="00165955"/>
    <w:rsid w:val="001A05A8"/>
    <w:rsid w:val="001A18B8"/>
    <w:rsid w:val="001D247D"/>
    <w:rsid w:val="001F6BBA"/>
    <w:rsid w:val="0021790C"/>
    <w:rsid w:val="0026203E"/>
    <w:rsid w:val="002E0AA6"/>
    <w:rsid w:val="00313BF7"/>
    <w:rsid w:val="0032719E"/>
    <w:rsid w:val="003276CC"/>
    <w:rsid w:val="00331D54"/>
    <w:rsid w:val="0038476C"/>
    <w:rsid w:val="00384C76"/>
    <w:rsid w:val="003E4375"/>
    <w:rsid w:val="003F11B1"/>
    <w:rsid w:val="003F150B"/>
    <w:rsid w:val="00410ADA"/>
    <w:rsid w:val="00427D74"/>
    <w:rsid w:val="0045421B"/>
    <w:rsid w:val="00455061"/>
    <w:rsid w:val="004B00E0"/>
    <w:rsid w:val="004D5FAA"/>
    <w:rsid w:val="004E30AE"/>
    <w:rsid w:val="004E4349"/>
    <w:rsid w:val="00510250"/>
    <w:rsid w:val="00511D16"/>
    <w:rsid w:val="005320A5"/>
    <w:rsid w:val="00541409"/>
    <w:rsid w:val="006009C6"/>
    <w:rsid w:val="00604C75"/>
    <w:rsid w:val="00645453"/>
    <w:rsid w:val="006C272F"/>
    <w:rsid w:val="006D39E6"/>
    <w:rsid w:val="006F3BB6"/>
    <w:rsid w:val="0070149B"/>
    <w:rsid w:val="00716CDB"/>
    <w:rsid w:val="00750993"/>
    <w:rsid w:val="00783126"/>
    <w:rsid w:val="007877AE"/>
    <w:rsid w:val="007A326F"/>
    <w:rsid w:val="007F42C5"/>
    <w:rsid w:val="007F70B6"/>
    <w:rsid w:val="008A03E4"/>
    <w:rsid w:val="00941F68"/>
    <w:rsid w:val="009534CC"/>
    <w:rsid w:val="009639E5"/>
    <w:rsid w:val="00976148"/>
    <w:rsid w:val="00976CF9"/>
    <w:rsid w:val="0099519B"/>
    <w:rsid w:val="009D01F1"/>
    <w:rsid w:val="00A35021"/>
    <w:rsid w:val="00A63E65"/>
    <w:rsid w:val="00A73EFE"/>
    <w:rsid w:val="00A857F6"/>
    <w:rsid w:val="00AC3414"/>
    <w:rsid w:val="00B1296D"/>
    <w:rsid w:val="00B8329D"/>
    <w:rsid w:val="00B9780D"/>
    <w:rsid w:val="00BA0F2B"/>
    <w:rsid w:val="00BF55ED"/>
    <w:rsid w:val="00C05CFB"/>
    <w:rsid w:val="00C966A5"/>
    <w:rsid w:val="00CC2CB7"/>
    <w:rsid w:val="00CD1FE3"/>
    <w:rsid w:val="00CF036A"/>
    <w:rsid w:val="00D123D1"/>
    <w:rsid w:val="00D52266"/>
    <w:rsid w:val="00D845F2"/>
    <w:rsid w:val="00D8715A"/>
    <w:rsid w:val="00DB58F8"/>
    <w:rsid w:val="00DF3CD9"/>
    <w:rsid w:val="00E93C0C"/>
    <w:rsid w:val="00F56541"/>
    <w:rsid w:val="00F72C2E"/>
    <w:rsid w:val="00FA25F5"/>
    <w:rsid w:val="00FE5CC9"/>
    <w:rsid w:val="00FE6C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2DBA224"/>
  <w15:chartTrackingRefBased/>
  <w15:docId w15:val="{C91DFAB6-E0CF-46BE-B5AE-9C30EE0AD1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320A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320A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320A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320A5"/>
    <w:rPr>
      <w:sz w:val="18"/>
      <w:szCs w:val="18"/>
    </w:rPr>
  </w:style>
  <w:style w:type="table" w:styleId="a7">
    <w:name w:val="Table Grid"/>
    <w:basedOn w:val="a1"/>
    <w:uiPriority w:val="39"/>
    <w:rsid w:val="00CF036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Revision"/>
    <w:hidden/>
    <w:uiPriority w:val="99"/>
    <w:semiHidden/>
    <w:rsid w:val="00BF55ED"/>
  </w:style>
  <w:style w:type="character" w:customStyle="1" w:styleId="ref">
    <w:name w:val="ref"/>
    <w:basedOn w:val="a0"/>
    <w:rsid w:val="00BF55ED"/>
  </w:style>
  <w:style w:type="character" w:customStyle="1" w:styleId="fontstyle01">
    <w:name w:val="fontstyle01"/>
    <w:basedOn w:val="a0"/>
    <w:rsid w:val="00F72C2E"/>
    <w:rPr>
      <w:rFonts w:ascii="AdvP3D0EC6" w:hAnsi="AdvP3D0EC6" w:hint="default"/>
      <w:b w:val="0"/>
      <w:bCs w:val="0"/>
      <w:i w:val="0"/>
      <w:iCs w:val="0"/>
      <w:color w:val="000000"/>
      <w:sz w:val="14"/>
      <w:szCs w:val="1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5284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669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068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4212472-9DDB-4921-9314-9292AC4006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737</Words>
  <Characters>4204</Characters>
  <Application>Microsoft Office Word</Application>
  <DocSecurity>0</DocSecurity>
  <Lines>35</Lines>
  <Paragraphs>9</Paragraphs>
  <ScaleCrop>false</ScaleCrop>
  <Company/>
  <LinksUpToDate>false</LinksUpToDate>
  <CharactersWithSpaces>4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 YJ</dc:creator>
  <cp:keywords/>
  <dc:description/>
  <cp:lastModifiedBy>J YJ</cp:lastModifiedBy>
  <cp:revision>3</cp:revision>
  <cp:lastPrinted>2023-03-02T07:28:00Z</cp:lastPrinted>
  <dcterms:created xsi:type="dcterms:W3CDTF">2023-03-13T11:59:00Z</dcterms:created>
  <dcterms:modified xsi:type="dcterms:W3CDTF">2023-03-14T02:02:00Z</dcterms:modified>
</cp:coreProperties>
</file>